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F595C" w14:textId="1A2E693D" w:rsidR="001B57CB" w:rsidRPr="007C486A" w:rsidRDefault="002D3FFC" w:rsidP="00B65FB6">
      <w:pPr>
        <w:spacing w:line="276" w:lineRule="auto"/>
        <w:ind w:hanging="567"/>
        <w:rPr>
          <w:rFonts w:ascii="Aptos Narrow" w:eastAsia="Times New Roman" w:hAnsi="Aptos Narrow" w:cs="Times New Roman"/>
          <w:color w:val="000000"/>
          <w:highlight w:val="yellow"/>
          <w:lang w:eastAsia="en-AU"/>
        </w:rPr>
      </w:pPr>
      <w:r>
        <w:rPr>
          <w:rFonts w:ascii="Aptos Narrow" w:eastAsia="Times New Roman" w:hAnsi="Aptos Narrow" w:cs="Times New Roman"/>
          <w:b/>
          <w:bCs/>
          <w:color w:val="000000"/>
          <w:lang w:eastAsia="en-AU"/>
        </w:rPr>
        <w:t xml:space="preserve">S6 </w:t>
      </w:r>
      <w:r w:rsidR="007C486A" w:rsidRPr="004C0798">
        <w:rPr>
          <w:rFonts w:ascii="Aptos Narrow" w:eastAsia="Times New Roman" w:hAnsi="Aptos Narrow" w:cs="Times New Roman"/>
          <w:b/>
          <w:bCs/>
          <w:color w:val="000000"/>
          <w:lang w:eastAsia="en-AU"/>
        </w:rPr>
        <w:t>Table</w:t>
      </w:r>
      <w:r w:rsidR="009D4EA1">
        <w:rPr>
          <w:rFonts w:ascii="Aptos Narrow" w:eastAsia="Times New Roman" w:hAnsi="Aptos Narrow" w:cs="Times New Roman"/>
          <w:b/>
          <w:bCs/>
          <w:color w:val="000000"/>
          <w:lang w:eastAsia="en-AU"/>
        </w:rPr>
        <w:t>.</w:t>
      </w:r>
      <w:r w:rsidR="00193A02">
        <w:rPr>
          <w:rFonts w:ascii="Aptos Narrow" w:eastAsia="Times New Roman" w:hAnsi="Aptos Narrow" w:cs="Times New Roman"/>
          <w:b/>
          <w:bCs/>
          <w:color w:val="000000"/>
          <w:lang w:eastAsia="en-AU"/>
        </w:rPr>
        <w:t xml:space="preserve"> </w:t>
      </w:r>
      <w:bookmarkStart w:id="0" w:name="_Hlk189149222"/>
      <w:r w:rsidR="007C486A" w:rsidRPr="004C0798">
        <w:rPr>
          <w:rFonts w:ascii="Aptos Narrow" w:eastAsia="Times New Roman" w:hAnsi="Aptos Narrow" w:cs="Times New Roman"/>
          <w:b/>
          <w:bCs/>
          <w:color w:val="000000"/>
          <w:lang w:eastAsia="en-AU"/>
        </w:rPr>
        <w:t>References to Articles by LMIC Member States (including income and regional group)</w:t>
      </w:r>
      <w:r w:rsidR="00F11352">
        <w:rPr>
          <w:rFonts w:ascii="Aptos Narrow" w:eastAsia="Times New Roman" w:hAnsi="Aptos Narrow" w:cs="Times New Roman"/>
          <w:b/>
          <w:bCs/>
          <w:color w:val="000000"/>
          <w:lang w:eastAsia="en-AU"/>
        </w:rPr>
        <w:t xml:space="preserve"> during INB9 (18-28 March) webcast sessions</w:t>
      </w:r>
      <w:r w:rsidR="00B65FB6">
        <w:rPr>
          <w:rFonts w:ascii="Aptos Narrow" w:eastAsia="Times New Roman" w:hAnsi="Aptos Narrow" w:cs="Times New Roman"/>
          <w:b/>
          <w:bCs/>
          <w:color w:val="000000"/>
          <w:lang w:eastAsia="en-AU"/>
        </w:rPr>
        <w:t>.</w:t>
      </w:r>
      <w:bookmarkEnd w:id="0"/>
    </w:p>
    <w:tbl>
      <w:tblPr>
        <w:tblStyle w:val="TableGrid"/>
        <w:tblW w:w="5189" w:type="pct"/>
        <w:tblInd w:w="-582" w:type="dxa"/>
        <w:tblLayout w:type="fixed"/>
        <w:tblLook w:val="04A0" w:firstRow="1" w:lastRow="0" w:firstColumn="1" w:lastColumn="0" w:noHBand="0" w:noVBand="1"/>
      </w:tblPr>
      <w:tblGrid>
        <w:gridCol w:w="1142"/>
        <w:gridCol w:w="1137"/>
        <w:gridCol w:w="1414"/>
        <w:gridCol w:w="1137"/>
        <w:gridCol w:w="993"/>
        <w:gridCol w:w="1419"/>
        <w:gridCol w:w="1414"/>
        <w:gridCol w:w="1419"/>
        <w:gridCol w:w="1427"/>
        <w:gridCol w:w="1965"/>
        <w:gridCol w:w="1002"/>
        <w:gridCol w:w="1128"/>
        <w:gridCol w:w="1280"/>
        <w:gridCol w:w="1132"/>
        <w:gridCol w:w="1132"/>
        <w:gridCol w:w="1275"/>
        <w:gridCol w:w="1275"/>
      </w:tblGrid>
      <w:tr w:rsidR="007D044A" w:rsidRPr="00A155E1" w14:paraId="402BA36B" w14:textId="77777777" w:rsidTr="00B65FB6">
        <w:trPr>
          <w:cantSplit/>
          <w:trHeight w:val="588"/>
        </w:trPr>
        <w:tc>
          <w:tcPr>
            <w:tcW w:w="263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C0DD8F5" w14:textId="77777777" w:rsidR="00F93C46" w:rsidRPr="008D1F7F" w:rsidRDefault="00F93C46" w:rsidP="008D1F7F">
            <w:pPr>
              <w:jc w:val="center"/>
              <w:rPr>
                <w:rFonts w:ascii="Aptos Narrow" w:hAnsi="Aptos Narrow"/>
              </w:rPr>
            </w:pPr>
            <w:r w:rsidRPr="008D1F7F">
              <w:rPr>
                <w:rFonts w:ascii="Aptos Narrow" w:hAnsi="Aptos Narrow" w:cs="Calibri"/>
                <w:b/>
                <w:bCs/>
                <w:color w:val="000000"/>
              </w:rPr>
              <w:t>Article 4</w:t>
            </w:r>
          </w:p>
        </w:tc>
        <w:tc>
          <w:tcPr>
            <w:tcW w:w="262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A4901B9" w14:textId="77777777" w:rsidR="00F93C46" w:rsidRPr="008D1F7F" w:rsidRDefault="00F93C46" w:rsidP="008D1F7F">
            <w:pPr>
              <w:jc w:val="center"/>
              <w:rPr>
                <w:rFonts w:ascii="Aptos Narrow" w:hAnsi="Aptos Narrow"/>
              </w:rPr>
            </w:pPr>
            <w:r w:rsidRPr="008D1F7F">
              <w:rPr>
                <w:rFonts w:ascii="Aptos Narrow" w:hAnsi="Aptos Narrow" w:cs="Calibri"/>
                <w:b/>
                <w:bCs/>
                <w:color w:val="000000"/>
              </w:rPr>
              <w:t>Article 5</w:t>
            </w:r>
          </w:p>
        </w:tc>
        <w:tc>
          <w:tcPr>
            <w:tcW w:w="326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DD4046D" w14:textId="77777777" w:rsidR="00F93C46" w:rsidRPr="008D1F7F" w:rsidRDefault="00F93C46" w:rsidP="008D1F7F">
            <w:pPr>
              <w:jc w:val="center"/>
              <w:rPr>
                <w:rFonts w:ascii="Aptos Narrow" w:hAnsi="Aptos Narrow"/>
              </w:rPr>
            </w:pPr>
            <w:r w:rsidRPr="008D1F7F">
              <w:rPr>
                <w:rFonts w:ascii="Aptos Narrow" w:hAnsi="Aptos Narrow" w:cs="Calibri"/>
                <w:b/>
                <w:bCs/>
                <w:color w:val="000000"/>
              </w:rPr>
              <w:t>Article 6</w:t>
            </w:r>
          </w:p>
        </w:tc>
        <w:tc>
          <w:tcPr>
            <w:tcW w:w="262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9BAAADC" w14:textId="77777777" w:rsidR="00F93C46" w:rsidRPr="008D1F7F" w:rsidRDefault="00F93C46" w:rsidP="008D1F7F">
            <w:pPr>
              <w:jc w:val="center"/>
              <w:rPr>
                <w:rFonts w:ascii="Aptos Narrow" w:hAnsi="Aptos Narrow"/>
              </w:rPr>
            </w:pPr>
            <w:r w:rsidRPr="008D1F7F">
              <w:rPr>
                <w:rFonts w:ascii="Aptos Narrow" w:hAnsi="Aptos Narrow" w:cs="Calibri"/>
                <w:b/>
                <w:bCs/>
                <w:color w:val="000000"/>
              </w:rPr>
              <w:t>Article 7</w:t>
            </w:r>
          </w:p>
        </w:tc>
        <w:tc>
          <w:tcPr>
            <w:tcW w:w="229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939648E" w14:textId="77777777" w:rsidR="00F93C46" w:rsidRPr="008D1F7F" w:rsidRDefault="00F93C46" w:rsidP="008D1F7F">
            <w:pPr>
              <w:jc w:val="center"/>
              <w:rPr>
                <w:rFonts w:ascii="Aptos Narrow" w:hAnsi="Aptos Narrow"/>
              </w:rPr>
            </w:pPr>
            <w:r w:rsidRPr="008D1F7F">
              <w:rPr>
                <w:rFonts w:ascii="Aptos Narrow" w:hAnsi="Aptos Narrow" w:cs="Calibri"/>
                <w:b/>
                <w:bCs/>
                <w:color w:val="000000"/>
              </w:rPr>
              <w:t>Article 8</w:t>
            </w:r>
          </w:p>
        </w:tc>
        <w:tc>
          <w:tcPr>
            <w:tcW w:w="327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9D382FE" w14:textId="77777777" w:rsidR="00F93C46" w:rsidRPr="008D1F7F" w:rsidRDefault="00F93C46" w:rsidP="008D1F7F">
            <w:pPr>
              <w:jc w:val="center"/>
              <w:rPr>
                <w:rFonts w:ascii="Aptos Narrow" w:hAnsi="Aptos Narrow"/>
              </w:rPr>
            </w:pPr>
            <w:r w:rsidRPr="008D1F7F">
              <w:rPr>
                <w:rFonts w:ascii="Aptos Narrow" w:hAnsi="Aptos Narrow" w:cs="Calibri"/>
                <w:b/>
                <w:bCs/>
                <w:color w:val="000000"/>
              </w:rPr>
              <w:t>Article 9</w:t>
            </w:r>
          </w:p>
        </w:tc>
        <w:tc>
          <w:tcPr>
            <w:tcW w:w="326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254F0DD" w14:textId="77777777" w:rsidR="00F93C46" w:rsidRPr="008D1F7F" w:rsidRDefault="00F93C46" w:rsidP="008D1F7F">
            <w:pPr>
              <w:jc w:val="center"/>
              <w:rPr>
                <w:rFonts w:ascii="Aptos Narrow" w:hAnsi="Aptos Narrow"/>
              </w:rPr>
            </w:pPr>
            <w:r w:rsidRPr="008D1F7F">
              <w:rPr>
                <w:rFonts w:ascii="Aptos Narrow" w:hAnsi="Aptos Narrow" w:cs="Calibri"/>
                <w:b/>
                <w:bCs/>
                <w:color w:val="000000"/>
              </w:rPr>
              <w:t>Article 10</w:t>
            </w:r>
          </w:p>
        </w:tc>
        <w:tc>
          <w:tcPr>
            <w:tcW w:w="327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FA916AA" w14:textId="77777777" w:rsidR="00F93C46" w:rsidRPr="008D1F7F" w:rsidRDefault="00F93C46" w:rsidP="008D1F7F">
            <w:pPr>
              <w:jc w:val="center"/>
              <w:rPr>
                <w:rFonts w:ascii="Aptos Narrow" w:hAnsi="Aptos Narrow"/>
              </w:rPr>
            </w:pPr>
            <w:r w:rsidRPr="008D1F7F">
              <w:rPr>
                <w:rFonts w:ascii="Aptos Narrow" w:hAnsi="Aptos Narrow" w:cs="Calibri"/>
                <w:b/>
                <w:bCs/>
                <w:color w:val="000000"/>
              </w:rPr>
              <w:t>Article 11</w:t>
            </w:r>
          </w:p>
        </w:tc>
        <w:tc>
          <w:tcPr>
            <w:tcW w:w="329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4D7636D" w14:textId="77777777" w:rsidR="00F93C46" w:rsidRPr="008D1F7F" w:rsidRDefault="00F93C46" w:rsidP="008D1F7F">
            <w:pPr>
              <w:jc w:val="center"/>
              <w:rPr>
                <w:rFonts w:ascii="Aptos Narrow" w:hAnsi="Aptos Narrow"/>
              </w:rPr>
            </w:pPr>
            <w:r w:rsidRPr="008D1F7F">
              <w:rPr>
                <w:rFonts w:ascii="Aptos Narrow" w:hAnsi="Aptos Narrow" w:cs="Calibri"/>
                <w:b/>
                <w:bCs/>
                <w:color w:val="000000"/>
              </w:rPr>
              <w:t>Article 12</w:t>
            </w:r>
          </w:p>
        </w:tc>
        <w:tc>
          <w:tcPr>
            <w:tcW w:w="453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60E4D7A" w14:textId="3F18C90C" w:rsidR="00F93C46" w:rsidRPr="008D1F7F" w:rsidRDefault="00F93C46" w:rsidP="008D1F7F">
            <w:pPr>
              <w:jc w:val="center"/>
              <w:rPr>
                <w:rFonts w:ascii="Aptos Narrow" w:hAnsi="Aptos Narrow" w:cs="Calibri"/>
                <w:b/>
                <w:bCs/>
                <w:color w:val="000000"/>
              </w:rPr>
            </w:pPr>
            <w:r w:rsidRPr="008D1F7F">
              <w:rPr>
                <w:rFonts w:ascii="Aptos Narrow" w:hAnsi="Aptos Narrow" w:cs="Calibri"/>
                <w:b/>
                <w:bCs/>
                <w:color w:val="000000"/>
              </w:rPr>
              <w:t>Article 13</w:t>
            </w:r>
            <w:r w:rsidR="007C1426" w:rsidRPr="008D1F7F">
              <w:rPr>
                <w:rFonts w:ascii="Aptos Narrow" w:hAnsi="Aptos Narrow" w:cs="Calibri"/>
                <w:b/>
                <w:bCs/>
                <w:color w:val="000000"/>
              </w:rPr>
              <w:t xml:space="preserve"> </w:t>
            </w:r>
            <w:r w:rsidRPr="008D1F7F">
              <w:rPr>
                <w:rFonts w:ascii="Aptos Narrow" w:hAnsi="Aptos Narrow" w:cs="Calibri"/>
                <w:b/>
                <w:bCs/>
                <w:color w:val="000000"/>
              </w:rPr>
              <w:t xml:space="preserve">&amp; </w:t>
            </w:r>
            <w:r w:rsidRPr="008D1F7F">
              <w:rPr>
                <w:rFonts w:ascii="Aptos Narrow" w:hAnsi="Aptos Narrow" w:cs="Calibri"/>
                <w:b/>
                <w:bCs/>
                <w:i/>
                <w:iCs/>
                <w:u w:val="single"/>
              </w:rPr>
              <w:t>13 bis</w:t>
            </w:r>
          </w:p>
        </w:tc>
        <w:tc>
          <w:tcPr>
            <w:tcW w:w="231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DBF04FA" w14:textId="77777777" w:rsidR="00F93C46" w:rsidRPr="008D1F7F" w:rsidRDefault="00F93C46" w:rsidP="008D1F7F">
            <w:pPr>
              <w:jc w:val="center"/>
              <w:rPr>
                <w:rFonts w:ascii="Aptos Narrow" w:hAnsi="Aptos Narrow"/>
              </w:rPr>
            </w:pPr>
            <w:r w:rsidRPr="008D1F7F">
              <w:rPr>
                <w:rFonts w:ascii="Aptos Narrow" w:hAnsi="Aptos Narrow" w:cs="Calibri"/>
                <w:b/>
                <w:bCs/>
                <w:color w:val="000000"/>
              </w:rPr>
              <w:t>Article 14</w:t>
            </w:r>
          </w:p>
        </w:tc>
        <w:tc>
          <w:tcPr>
            <w:tcW w:w="26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42EEBD9" w14:textId="77777777" w:rsidR="00F93C46" w:rsidRPr="008D1F7F" w:rsidRDefault="00F93C46" w:rsidP="008D1F7F">
            <w:pPr>
              <w:jc w:val="center"/>
              <w:rPr>
                <w:rFonts w:ascii="Aptos Narrow" w:hAnsi="Aptos Narrow"/>
              </w:rPr>
            </w:pPr>
            <w:r w:rsidRPr="008D1F7F">
              <w:rPr>
                <w:rFonts w:ascii="Aptos Narrow" w:hAnsi="Aptos Narrow" w:cs="Calibri"/>
                <w:b/>
                <w:bCs/>
                <w:color w:val="000000"/>
              </w:rPr>
              <w:t>Article 15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71AB595" w14:textId="77777777" w:rsidR="00F93C46" w:rsidRPr="008D1F7F" w:rsidRDefault="00F93C46" w:rsidP="008D1F7F">
            <w:pPr>
              <w:jc w:val="center"/>
              <w:rPr>
                <w:rFonts w:ascii="Aptos Narrow" w:hAnsi="Aptos Narrow"/>
              </w:rPr>
            </w:pPr>
            <w:r w:rsidRPr="008D1F7F">
              <w:rPr>
                <w:rFonts w:ascii="Aptos Narrow" w:hAnsi="Aptos Narrow" w:cs="Calibri"/>
                <w:b/>
                <w:bCs/>
                <w:color w:val="000000"/>
              </w:rPr>
              <w:t>Article 16</w:t>
            </w:r>
          </w:p>
        </w:tc>
        <w:tc>
          <w:tcPr>
            <w:tcW w:w="261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6B4CF20" w14:textId="77777777" w:rsidR="00F93C46" w:rsidRPr="008D1F7F" w:rsidRDefault="00F93C46" w:rsidP="008D1F7F">
            <w:pPr>
              <w:jc w:val="center"/>
              <w:rPr>
                <w:rFonts w:ascii="Aptos Narrow" w:hAnsi="Aptos Narrow"/>
              </w:rPr>
            </w:pPr>
            <w:r w:rsidRPr="008D1F7F">
              <w:rPr>
                <w:rFonts w:ascii="Aptos Narrow" w:hAnsi="Aptos Narrow" w:cs="Calibri"/>
                <w:b/>
                <w:bCs/>
                <w:color w:val="000000"/>
              </w:rPr>
              <w:t>Article 17</w:t>
            </w:r>
          </w:p>
        </w:tc>
        <w:tc>
          <w:tcPr>
            <w:tcW w:w="261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17AC8BB" w14:textId="77777777" w:rsidR="00F93C46" w:rsidRPr="008D1F7F" w:rsidRDefault="00F93C46" w:rsidP="008D1F7F">
            <w:pPr>
              <w:jc w:val="center"/>
              <w:rPr>
                <w:rFonts w:ascii="Aptos Narrow" w:hAnsi="Aptos Narrow"/>
              </w:rPr>
            </w:pPr>
            <w:r w:rsidRPr="008D1F7F">
              <w:rPr>
                <w:rFonts w:ascii="Aptos Narrow" w:hAnsi="Aptos Narrow" w:cs="Calibri"/>
                <w:b/>
                <w:bCs/>
                <w:color w:val="000000"/>
              </w:rPr>
              <w:t>Article 18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E737A0F" w14:textId="77777777" w:rsidR="00F93C46" w:rsidRPr="008D1F7F" w:rsidRDefault="00F93C46" w:rsidP="008D1F7F">
            <w:pPr>
              <w:jc w:val="center"/>
              <w:rPr>
                <w:rFonts w:ascii="Aptos Narrow" w:hAnsi="Aptos Narrow"/>
              </w:rPr>
            </w:pPr>
            <w:r w:rsidRPr="008D1F7F">
              <w:rPr>
                <w:rFonts w:ascii="Aptos Narrow" w:hAnsi="Aptos Narrow" w:cs="Calibri"/>
                <w:b/>
                <w:bCs/>
                <w:color w:val="000000"/>
              </w:rPr>
              <w:t>Article 19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F1E8045" w14:textId="77777777" w:rsidR="00F93C46" w:rsidRPr="008D1F7F" w:rsidRDefault="00F93C46" w:rsidP="008D1F7F">
            <w:pPr>
              <w:jc w:val="center"/>
              <w:rPr>
                <w:rFonts w:ascii="Aptos Narrow" w:hAnsi="Aptos Narrow" w:cs="Calibri"/>
                <w:b/>
                <w:bCs/>
                <w:color w:val="000000"/>
              </w:rPr>
            </w:pPr>
            <w:r w:rsidRPr="008D1F7F">
              <w:rPr>
                <w:rFonts w:ascii="Aptos Narrow" w:hAnsi="Aptos Narrow" w:cs="Calibri"/>
                <w:b/>
                <w:bCs/>
                <w:color w:val="000000"/>
              </w:rPr>
              <w:t>Article 20</w:t>
            </w:r>
          </w:p>
        </w:tc>
      </w:tr>
      <w:tr w:rsidR="007D044A" w:rsidRPr="00A155E1" w14:paraId="7B0FDCDE" w14:textId="77777777" w:rsidTr="00B65FB6">
        <w:trPr>
          <w:cantSplit/>
          <w:trHeight w:val="2758"/>
        </w:trPr>
        <w:tc>
          <w:tcPr>
            <w:tcW w:w="263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755346B5" w14:textId="38F5AF60" w:rsidR="00F93C46" w:rsidRPr="008D1F7F" w:rsidRDefault="00F93C46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8D1F7F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 xml:space="preserve">Pandemic prevention </w:t>
            </w:r>
            <w:r w:rsidR="00A723BB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and</w:t>
            </w:r>
            <w:r w:rsidR="00A723BB" w:rsidRPr="008D1F7F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 xml:space="preserve"> </w:t>
            </w:r>
            <w:r w:rsidRPr="008D1F7F">
              <w:rPr>
                <w:rFonts w:ascii="Aptos Narrow" w:eastAsia="Times New Roman" w:hAnsi="Aptos Narrow" w:cs="Times New Roman"/>
                <w:i/>
                <w:iCs/>
                <w:strike/>
                <w:u w:val="single"/>
                <w:lang w:eastAsia="en-AU"/>
              </w:rPr>
              <w:t>public</w:t>
            </w:r>
            <w:r w:rsidRPr="008D1F7F">
              <w:rPr>
                <w:rFonts w:ascii="Aptos Narrow" w:eastAsia="Times New Roman" w:hAnsi="Aptos Narrow" w:cs="Times New Roman"/>
                <w:i/>
                <w:iCs/>
                <w:dstrike/>
                <w:u w:val="single"/>
                <w:lang w:eastAsia="en-AU"/>
              </w:rPr>
              <w:t xml:space="preserve"> </w:t>
            </w:r>
            <w:r w:rsidRPr="008D1F7F">
              <w:rPr>
                <w:rFonts w:ascii="Aptos Narrow" w:eastAsia="Times New Roman" w:hAnsi="Aptos Narrow" w:cs="Times New Roman"/>
                <w:i/>
                <w:iCs/>
                <w:strike/>
                <w:u w:val="single"/>
                <w:lang w:eastAsia="en-AU"/>
              </w:rPr>
              <w:t>health</w:t>
            </w:r>
            <w:r w:rsidRPr="008D1F7F">
              <w:rPr>
                <w:rFonts w:ascii="Aptos Narrow" w:eastAsia="Times New Roman" w:hAnsi="Aptos Narrow" w:cs="Times New Roman"/>
                <w:strike/>
                <w:u w:val="single"/>
                <w:lang w:eastAsia="en-AU"/>
              </w:rPr>
              <w:t xml:space="preserve"> </w:t>
            </w:r>
            <w:r w:rsidRPr="008D1F7F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surveillance</w:t>
            </w: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16CC8BA3" w14:textId="33EB3E74" w:rsidR="00F93C46" w:rsidRPr="008D1F7F" w:rsidRDefault="00F93C46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8D1F7F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 xml:space="preserve">One Health </w:t>
            </w:r>
            <w:r w:rsidRPr="008D1F7F">
              <w:rPr>
                <w:rFonts w:ascii="Aptos Narrow" w:eastAsia="Times New Roman" w:hAnsi="Aptos Narrow" w:cs="Times New Roman"/>
                <w:i/>
                <w:iCs/>
                <w:u w:val="single"/>
                <w:lang w:eastAsia="en-AU"/>
              </w:rPr>
              <w:t>approach to pandemic prevention, preparedness and response</w:t>
            </w: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4015A5AF" w14:textId="4455BAF5" w:rsidR="00F93C46" w:rsidRPr="008D1F7F" w:rsidRDefault="00F93C46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8D1F7F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Preparedness</w:t>
            </w:r>
            <w:r w:rsidRPr="008D1F7F">
              <w:rPr>
                <w:rFonts w:ascii="Aptos Narrow" w:eastAsia="Times New Roman" w:hAnsi="Aptos Narrow" w:cs="Times New Roman"/>
                <w:i/>
                <w:iCs/>
                <w:u w:val="single"/>
                <w:lang w:eastAsia="en-AU"/>
              </w:rPr>
              <w:t>, health system</w:t>
            </w:r>
            <w:r w:rsidRPr="008D1F7F">
              <w:rPr>
                <w:rFonts w:ascii="Aptos Narrow" w:eastAsia="Times New Roman" w:hAnsi="Aptos Narrow" w:cs="Times New Roman"/>
                <w:b/>
                <w:bCs/>
                <w:i/>
                <w:iCs/>
                <w:u w:val="single"/>
                <w:lang w:eastAsia="en-AU"/>
              </w:rPr>
              <w:t xml:space="preserve"> </w:t>
            </w:r>
            <w:r w:rsidRPr="008D1F7F">
              <w:rPr>
                <w:rFonts w:ascii="Aptos Narrow" w:eastAsia="Times New Roman" w:hAnsi="Aptos Narrow" w:cs="Times New Roman"/>
                <w:i/>
                <w:iCs/>
                <w:u w:val="single"/>
                <w:lang w:eastAsia="en-AU"/>
              </w:rPr>
              <w:t xml:space="preserve">resilience </w:t>
            </w:r>
            <w:r w:rsidR="005966C3">
              <w:rPr>
                <w:rFonts w:ascii="Aptos Narrow" w:eastAsia="Times New Roman" w:hAnsi="Aptos Narrow" w:cs="Times New Roman"/>
                <w:i/>
                <w:iCs/>
                <w:u w:val="single"/>
                <w:lang w:eastAsia="en-AU"/>
              </w:rPr>
              <w:t>and</w:t>
            </w:r>
            <w:r w:rsidR="005966C3" w:rsidRPr="008D1F7F">
              <w:rPr>
                <w:rFonts w:ascii="Aptos Narrow" w:eastAsia="Times New Roman" w:hAnsi="Aptos Narrow" w:cs="Times New Roman"/>
                <w:i/>
                <w:iCs/>
                <w:u w:val="single"/>
                <w:lang w:eastAsia="en-AU"/>
              </w:rPr>
              <w:t xml:space="preserve"> </w:t>
            </w:r>
            <w:r w:rsidRPr="008D1F7F">
              <w:rPr>
                <w:rFonts w:ascii="Aptos Narrow" w:eastAsia="Times New Roman" w:hAnsi="Aptos Narrow" w:cs="Times New Roman"/>
                <w:i/>
                <w:iCs/>
                <w:u w:val="single"/>
                <w:lang w:eastAsia="en-AU"/>
              </w:rPr>
              <w:t>recovery</w:t>
            </w: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198210A1" w14:textId="27F234FA" w:rsidR="00F93C46" w:rsidRPr="008D1F7F" w:rsidRDefault="00F93C46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8D1F7F">
              <w:rPr>
                <w:rFonts w:ascii="Aptos Narrow" w:hAnsi="Aptos Narrow" w:cs="Calibri"/>
                <w:b/>
                <w:bCs/>
              </w:rPr>
              <w:t xml:space="preserve">Health </w:t>
            </w:r>
            <w:r w:rsidR="005966C3">
              <w:rPr>
                <w:rFonts w:ascii="Aptos Narrow" w:hAnsi="Aptos Narrow" w:cs="Calibri"/>
                <w:b/>
                <w:bCs/>
              </w:rPr>
              <w:t>and</w:t>
            </w:r>
            <w:r w:rsidR="005966C3" w:rsidRPr="008D1F7F">
              <w:rPr>
                <w:rFonts w:ascii="Aptos Narrow" w:hAnsi="Aptos Narrow" w:cs="Calibri"/>
                <w:b/>
                <w:bCs/>
              </w:rPr>
              <w:t xml:space="preserve"> </w:t>
            </w:r>
            <w:r w:rsidRPr="008D1F7F">
              <w:rPr>
                <w:rFonts w:ascii="Aptos Narrow" w:hAnsi="Aptos Narrow" w:cs="Calibri"/>
                <w:b/>
                <w:bCs/>
              </w:rPr>
              <w:t>care workforce</w:t>
            </w:r>
          </w:p>
        </w:tc>
        <w:tc>
          <w:tcPr>
            <w:tcW w:w="229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2DC4B31A" w14:textId="11E72AD9" w:rsidR="00F93C46" w:rsidRPr="008D1F7F" w:rsidRDefault="00F93C46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8D1F7F">
              <w:rPr>
                <w:rFonts w:ascii="Aptos Narrow" w:hAnsi="Aptos Narrow" w:cs="Calibri"/>
                <w:b/>
                <w:bCs/>
              </w:rPr>
              <w:t xml:space="preserve">Preparedness, monitoring </w:t>
            </w:r>
            <w:r w:rsidR="005966C3">
              <w:rPr>
                <w:rFonts w:ascii="Aptos Narrow" w:hAnsi="Aptos Narrow" w:cs="Calibri"/>
                <w:b/>
                <w:bCs/>
              </w:rPr>
              <w:t>and</w:t>
            </w:r>
            <w:r w:rsidR="005966C3" w:rsidRPr="008D1F7F">
              <w:rPr>
                <w:rFonts w:ascii="Aptos Narrow" w:hAnsi="Aptos Narrow" w:cs="Calibri"/>
                <w:b/>
                <w:bCs/>
              </w:rPr>
              <w:t xml:space="preserve"> </w:t>
            </w:r>
            <w:r w:rsidRPr="008D1F7F">
              <w:rPr>
                <w:rFonts w:ascii="Aptos Narrow" w:hAnsi="Aptos Narrow" w:cs="Calibri"/>
                <w:b/>
                <w:bCs/>
              </w:rPr>
              <w:t>functional reviews</w:t>
            </w: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6E17B247" w14:textId="6C637A01" w:rsidR="00F93C46" w:rsidRPr="008D1F7F" w:rsidRDefault="00F93C46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8D1F7F">
              <w:rPr>
                <w:rFonts w:ascii="Aptos Narrow" w:hAnsi="Aptos Narrow" w:cs="Calibri"/>
                <w:b/>
                <w:bCs/>
              </w:rPr>
              <w:t xml:space="preserve">Research </w:t>
            </w:r>
            <w:r w:rsidR="005966C3">
              <w:rPr>
                <w:rFonts w:ascii="Aptos Narrow" w:hAnsi="Aptos Narrow" w:cs="Calibri"/>
                <w:b/>
                <w:bCs/>
              </w:rPr>
              <w:t>and</w:t>
            </w:r>
            <w:r w:rsidR="005966C3" w:rsidRPr="008D1F7F">
              <w:rPr>
                <w:rFonts w:ascii="Aptos Narrow" w:hAnsi="Aptos Narrow" w:cs="Calibri"/>
                <w:b/>
                <w:bCs/>
              </w:rPr>
              <w:t xml:space="preserve"> </w:t>
            </w:r>
            <w:r w:rsidRPr="008D1F7F">
              <w:rPr>
                <w:rFonts w:ascii="Aptos Narrow" w:hAnsi="Aptos Narrow" w:cs="Calibri"/>
                <w:b/>
                <w:bCs/>
              </w:rPr>
              <w:t>development</w:t>
            </w: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1E1F32B9" w14:textId="31482A8C" w:rsidR="00F93C46" w:rsidRPr="008D1F7F" w:rsidRDefault="00F93C46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8D1F7F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 xml:space="preserve">Sustainable </w:t>
            </w:r>
            <w:r w:rsidRPr="008D1F7F">
              <w:rPr>
                <w:rFonts w:ascii="Aptos Narrow" w:eastAsia="Times New Roman" w:hAnsi="Aptos Narrow" w:cs="Times New Roman"/>
                <w:i/>
                <w:iCs/>
                <w:u w:val="single"/>
                <w:lang w:eastAsia="en-AU"/>
              </w:rPr>
              <w:t>and geographically diversified production</w:t>
            </w: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2DE9B076" w14:textId="3F4C7AE4" w:rsidR="00F93C46" w:rsidRPr="008D1F7F" w:rsidRDefault="00F93C46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8D1F7F">
              <w:rPr>
                <w:rFonts w:ascii="Aptos Narrow" w:hAnsi="Aptos Narrow" w:cs="Calibri"/>
                <w:b/>
                <w:bCs/>
              </w:rPr>
              <w:t xml:space="preserve">Transfer of technology </w:t>
            </w:r>
            <w:r w:rsidR="005966C3">
              <w:rPr>
                <w:rFonts w:ascii="Aptos Narrow" w:hAnsi="Aptos Narrow" w:cs="Calibri"/>
                <w:b/>
                <w:bCs/>
              </w:rPr>
              <w:t xml:space="preserve">and </w:t>
            </w:r>
            <w:r w:rsidRPr="008D1F7F">
              <w:rPr>
                <w:rFonts w:ascii="Aptos Narrow" w:hAnsi="Aptos Narrow" w:cs="Calibri"/>
                <w:b/>
                <w:bCs/>
              </w:rPr>
              <w:t>know-how</w:t>
            </w:r>
          </w:p>
        </w:tc>
        <w:tc>
          <w:tcPr>
            <w:tcW w:w="329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79235CC1" w14:textId="219DD613" w:rsidR="00F93C46" w:rsidRPr="008D1F7F" w:rsidRDefault="00F93C46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8D1F7F">
              <w:rPr>
                <w:rFonts w:ascii="Aptos Narrow" w:hAnsi="Aptos Narrow" w:cs="Calibri"/>
                <w:b/>
                <w:bCs/>
              </w:rPr>
              <w:t xml:space="preserve">Access </w:t>
            </w:r>
            <w:r w:rsidR="005966C3">
              <w:rPr>
                <w:rFonts w:ascii="Aptos Narrow" w:hAnsi="Aptos Narrow" w:cs="Calibri"/>
                <w:b/>
                <w:bCs/>
              </w:rPr>
              <w:t>and</w:t>
            </w:r>
            <w:r w:rsidR="005966C3" w:rsidRPr="008D1F7F">
              <w:rPr>
                <w:rFonts w:ascii="Aptos Narrow" w:hAnsi="Aptos Narrow" w:cs="Calibri"/>
                <w:b/>
                <w:bCs/>
              </w:rPr>
              <w:t xml:space="preserve"> </w:t>
            </w:r>
            <w:r w:rsidRPr="008D1F7F">
              <w:rPr>
                <w:rFonts w:ascii="Aptos Narrow" w:hAnsi="Aptos Narrow" w:cs="Calibri"/>
                <w:b/>
                <w:bCs/>
              </w:rPr>
              <w:t>benefit</w:t>
            </w:r>
            <w:r w:rsidR="005966C3">
              <w:rPr>
                <w:rFonts w:ascii="Aptos Narrow" w:hAnsi="Aptos Narrow" w:cs="Calibri"/>
                <w:b/>
                <w:bCs/>
              </w:rPr>
              <w:t xml:space="preserve"> </w:t>
            </w:r>
            <w:r w:rsidRPr="008D1F7F">
              <w:rPr>
                <w:rFonts w:ascii="Aptos Narrow" w:hAnsi="Aptos Narrow" w:cs="Calibri"/>
                <w:b/>
                <w:bCs/>
              </w:rPr>
              <w:t>sharing</w:t>
            </w:r>
          </w:p>
        </w:tc>
        <w:tc>
          <w:tcPr>
            <w:tcW w:w="453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5CAA59AA" w14:textId="58FD88A9" w:rsidR="00F93C46" w:rsidRPr="008D1F7F" w:rsidRDefault="00F93C46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8D1F7F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 xml:space="preserve">Supply chain &amp; logistics </w:t>
            </w:r>
            <w:r w:rsidRPr="008D1F7F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br/>
            </w:r>
            <w:r w:rsidRPr="008D1F7F">
              <w:rPr>
                <w:rFonts w:ascii="Aptos Narrow" w:eastAsia="Times New Roman" w:hAnsi="Aptos Narrow" w:cs="Times New Roman"/>
                <w:i/>
                <w:iCs/>
                <w:u w:val="single"/>
                <w:lang w:eastAsia="en-AU"/>
              </w:rPr>
              <w:t xml:space="preserve">National procurement </w:t>
            </w:r>
            <w:r w:rsidR="005966C3">
              <w:rPr>
                <w:rFonts w:ascii="Aptos Narrow" w:eastAsia="Times New Roman" w:hAnsi="Aptos Narrow" w:cs="Times New Roman"/>
                <w:i/>
                <w:iCs/>
                <w:u w:val="single"/>
                <w:lang w:eastAsia="en-AU"/>
              </w:rPr>
              <w:t>–</w:t>
            </w:r>
            <w:r w:rsidRPr="008D1F7F">
              <w:rPr>
                <w:rFonts w:ascii="Aptos Narrow" w:eastAsia="Times New Roman" w:hAnsi="Aptos Narrow" w:cs="Times New Roman"/>
                <w:i/>
                <w:iCs/>
                <w:u w:val="single"/>
                <w:lang w:eastAsia="en-AU"/>
              </w:rPr>
              <w:t xml:space="preserve"> </w:t>
            </w:r>
            <w:r w:rsidR="005966C3">
              <w:rPr>
                <w:rFonts w:ascii="Aptos Narrow" w:eastAsia="Times New Roman" w:hAnsi="Aptos Narrow" w:cs="Times New Roman"/>
                <w:i/>
                <w:iCs/>
                <w:u w:val="single"/>
                <w:lang w:eastAsia="en-AU"/>
              </w:rPr>
              <w:t xml:space="preserve">and </w:t>
            </w:r>
            <w:r w:rsidRPr="008D1F7F">
              <w:rPr>
                <w:rFonts w:ascii="Aptos Narrow" w:eastAsia="Times New Roman" w:hAnsi="Aptos Narrow" w:cs="Times New Roman"/>
                <w:i/>
                <w:iCs/>
                <w:u w:val="single"/>
                <w:lang w:eastAsia="en-AU"/>
              </w:rPr>
              <w:t>distribution-related provisions</w:t>
            </w:r>
          </w:p>
        </w:tc>
        <w:tc>
          <w:tcPr>
            <w:tcW w:w="23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0E3EAAD9" w14:textId="491738F7" w:rsidR="00F93C46" w:rsidRPr="008D1F7F" w:rsidRDefault="00F93C46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8D1F7F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 xml:space="preserve">Regulatory </w:t>
            </w:r>
            <w:r w:rsidRPr="008D1F7F">
              <w:rPr>
                <w:rFonts w:ascii="Aptos Narrow" w:eastAsia="Times New Roman" w:hAnsi="Aptos Narrow" w:cs="Times New Roman"/>
                <w:i/>
                <w:iCs/>
                <w:u w:val="single"/>
                <w:lang w:eastAsia="en-AU"/>
              </w:rPr>
              <w:t>systems</w:t>
            </w:r>
            <w:r w:rsidRPr="008D1F7F">
              <w:rPr>
                <w:rFonts w:ascii="Aptos Narrow" w:eastAsia="Times New Roman" w:hAnsi="Aptos Narrow" w:cs="Times New Roman"/>
                <w:b/>
                <w:bCs/>
                <w:i/>
                <w:iCs/>
                <w:u w:val="single"/>
                <w:lang w:eastAsia="en-AU"/>
              </w:rPr>
              <w:t xml:space="preserve"> </w:t>
            </w:r>
            <w:r w:rsidRPr="008D1F7F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strengthening</w:t>
            </w:r>
          </w:p>
        </w:tc>
        <w:tc>
          <w:tcPr>
            <w:tcW w:w="26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152D0361" w14:textId="02D85AB3" w:rsidR="00F93C46" w:rsidRPr="008D1F7F" w:rsidRDefault="00F93C46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8D1F7F">
              <w:rPr>
                <w:rFonts w:ascii="Aptos Narrow" w:eastAsia="Times New Roman" w:hAnsi="Aptos Narrow" w:cs="Times New Roman"/>
                <w:i/>
                <w:iCs/>
                <w:u w:val="single"/>
                <w:lang w:eastAsia="en-AU"/>
              </w:rPr>
              <w:t>Liability and</w:t>
            </w:r>
            <w:r w:rsidRPr="008D1F7F">
              <w:rPr>
                <w:rFonts w:ascii="Aptos Narrow" w:eastAsia="Times New Roman" w:hAnsi="Aptos Narrow" w:cs="Times New Roman"/>
                <w:b/>
                <w:bCs/>
                <w:color w:val="0070C0"/>
                <w:u w:val="single"/>
                <w:lang w:eastAsia="en-AU"/>
              </w:rPr>
              <w:t xml:space="preserve"> </w:t>
            </w:r>
            <w:r w:rsidRPr="008D1F7F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compensation management</w:t>
            </w: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7AE74AB8" w14:textId="1170ABDD" w:rsidR="00F93C46" w:rsidRPr="008D1F7F" w:rsidRDefault="00F93C46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8D1F7F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 xml:space="preserve">International collaboration </w:t>
            </w:r>
            <w:r w:rsidR="005966C3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and</w:t>
            </w:r>
            <w:r w:rsidR="005966C3" w:rsidRPr="008D1F7F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 xml:space="preserve"> </w:t>
            </w:r>
            <w:r w:rsidRPr="008D1F7F"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cooperation</w:t>
            </w: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162A74AD" w14:textId="2A7E096A" w:rsidR="00F93C46" w:rsidRPr="008D1F7F" w:rsidRDefault="00F93C46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8D1F7F">
              <w:rPr>
                <w:rFonts w:ascii="Aptos Narrow" w:hAnsi="Aptos Narrow" w:cs="Calibri"/>
                <w:b/>
                <w:bCs/>
              </w:rPr>
              <w:t xml:space="preserve">Whole-of-government </w:t>
            </w:r>
            <w:r w:rsidR="005966C3">
              <w:rPr>
                <w:rFonts w:ascii="Aptos Narrow" w:hAnsi="Aptos Narrow" w:cs="Calibri"/>
                <w:b/>
                <w:bCs/>
              </w:rPr>
              <w:t>and</w:t>
            </w:r>
            <w:r w:rsidR="005966C3" w:rsidRPr="008D1F7F">
              <w:rPr>
                <w:rFonts w:ascii="Aptos Narrow" w:hAnsi="Aptos Narrow" w:cs="Calibri"/>
                <w:b/>
                <w:bCs/>
              </w:rPr>
              <w:t xml:space="preserve"> </w:t>
            </w:r>
            <w:r w:rsidRPr="008D1F7F">
              <w:rPr>
                <w:rFonts w:ascii="Aptos Narrow" w:hAnsi="Aptos Narrow" w:cs="Calibri"/>
                <w:b/>
                <w:bCs/>
              </w:rPr>
              <w:t xml:space="preserve">whole-of-society approaches </w:t>
            </w:r>
            <w:r w:rsidRPr="003B5670">
              <w:rPr>
                <w:rFonts w:ascii="Aptos Narrow" w:hAnsi="Aptos Narrow" w:cs="Calibri"/>
                <w:b/>
                <w:bCs/>
                <w:strike/>
                <w:u w:val="single"/>
              </w:rPr>
              <w:t>at the national level</w:t>
            </w: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75CABFD3" w14:textId="60875A1E" w:rsidR="00F93C46" w:rsidRPr="008D1F7F" w:rsidRDefault="00F93C46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8D1F7F">
              <w:rPr>
                <w:rFonts w:ascii="Aptos Narrow" w:hAnsi="Aptos Narrow" w:cs="Calibri"/>
                <w:b/>
                <w:bCs/>
              </w:rPr>
              <w:t xml:space="preserve">Communication </w:t>
            </w:r>
            <w:r w:rsidR="005966C3">
              <w:rPr>
                <w:rFonts w:ascii="Aptos Narrow" w:hAnsi="Aptos Narrow" w:cs="Calibri"/>
                <w:b/>
                <w:bCs/>
              </w:rPr>
              <w:t xml:space="preserve">and </w:t>
            </w:r>
            <w:r w:rsidR="005966C3" w:rsidRPr="008D1F7F">
              <w:rPr>
                <w:rFonts w:ascii="Aptos Narrow" w:hAnsi="Aptos Narrow" w:cs="Calibri"/>
                <w:b/>
                <w:bCs/>
              </w:rPr>
              <w:t xml:space="preserve"> </w:t>
            </w:r>
            <w:r w:rsidRPr="008D1F7F">
              <w:rPr>
                <w:rFonts w:ascii="Aptos Narrow" w:hAnsi="Aptos Narrow" w:cs="Calibri"/>
                <w:b/>
                <w:bCs/>
              </w:rPr>
              <w:t>public awareness</w:t>
            </w: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7E2DFD95" w14:textId="43991B4C" w:rsidR="00F93C46" w:rsidRPr="008D1F7F" w:rsidRDefault="00F93C46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lang w:eastAsia="en-AU"/>
              </w:rPr>
            </w:pPr>
            <w:r w:rsidRPr="008D1F7F">
              <w:rPr>
                <w:rFonts w:ascii="Aptos Narrow" w:hAnsi="Aptos Narrow" w:cs="Calibri"/>
                <w:b/>
                <w:bCs/>
              </w:rPr>
              <w:t xml:space="preserve">Implementation capacities </w:t>
            </w:r>
            <w:r w:rsidR="005966C3">
              <w:rPr>
                <w:rFonts w:ascii="Aptos Narrow" w:hAnsi="Aptos Narrow" w:cs="Calibri"/>
                <w:b/>
                <w:bCs/>
              </w:rPr>
              <w:t>and</w:t>
            </w:r>
            <w:r w:rsidR="005966C3" w:rsidRPr="008D1F7F">
              <w:rPr>
                <w:rFonts w:ascii="Aptos Narrow" w:hAnsi="Aptos Narrow" w:cs="Calibri"/>
                <w:b/>
                <w:bCs/>
              </w:rPr>
              <w:t xml:space="preserve"> </w:t>
            </w:r>
            <w:r w:rsidRPr="008D1F7F">
              <w:rPr>
                <w:rFonts w:ascii="Aptos Narrow" w:hAnsi="Aptos Narrow" w:cs="Calibri"/>
                <w:b/>
                <w:bCs/>
              </w:rPr>
              <w:t>support</w:t>
            </w: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456627C0" w14:textId="63B909C0" w:rsidR="00F93C46" w:rsidRPr="008D1F7F" w:rsidRDefault="00F93C46" w:rsidP="008D1F7F">
            <w:pPr>
              <w:spacing w:line="192" w:lineRule="auto"/>
              <w:ind w:left="113" w:right="113"/>
              <w:jc w:val="center"/>
              <w:rPr>
                <w:rFonts w:ascii="Aptos Narrow" w:hAnsi="Aptos Narrow" w:cs="Calibri"/>
                <w:b/>
                <w:bCs/>
                <w:color w:val="000000"/>
              </w:rPr>
            </w:pPr>
            <w:r w:rsidRPr="008D1F7F">
              <w:rPr>
                <w:rFonts w:ascii="Aptos Narrow" w:hAnsi="Aptos Narrow" w:cs="Calibri"/>
                <w:i/>
                <w:iCs/>
                <w:u w:val="single"/>
              </w:rPr>
              <w:t>Sustainable</w:t>
            </w:r>
            <w:r w:rsidRPr="008D1F7F">
              <w:rPr>
                <w:rFonts w:ascii="Aptos Narrow" w:hAnsi="Aptos Narrow" w:cs="Calibri"/>
                <w:b/>
                <w:bCs/>
                <w:color w:val="FF0000"/>
              </w:rPr>
              <w:t xml:space="preserve"> </w:t>
            </w:r>
            <w:r w:rsidR="005966C3">
              <w:rPr>
                <w:rFonts w:ascii="Aptos Narrow" w:hAnsi="Aptos Narrow" w:cs="Calibri"/>
                <w:b/>
                <w:bCs/>
                <w:color w:val="000000"/>
              </w:rPr>
              <w:t>f</w:t>
            </w:r>
            <w:r w:rsidR="005966C3" w:rsidRPr="008D1F7F">
              <w:rPr>
                <w:rFonts w:ascii="Aptos Narrow" w:hAnsi="Aptos Narrow" w:cs="Calibri"/>
                <w:b/>
                <w:bCs/>
                <w:color w:val="000000"/>
              </w:rPr>
              <w:t>inancing</w:t>
            </w:r>
          </w:p>
        </w:tc>
      </w:tr>
      <w:tr w:rsidR="007D044A" w:rsidRPr="00A155E1" w14:paraId="510389A1" w14:textId="77777777" w:rsidTr="00B65FB6">
        <w:trPr>
          <w:trHeight w:val="354"/>
        </w:trPr>
        <w:tc>
          <w:tcPr>
            <w:tcW w:w="26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9205E7" w14:textId="145F2D3A" w:rsidR="00F93C46" w:rsidRPr="008D1F7F" w:rsidRDefault="00F93C46" w:rsidP="008E5540">
            <w:pPr>
              <w:jc w:val="center"/>
              <w:rPr>
                <w:rFonts w:ascii="Aptos Narrow" w:hAnsi="Aptos Narrow"/>
                <w:b/>
                <w:bCs/>
              </w:rPr>
            </w:pPr>
            <w:r w:rsidRPr="008D1F7F">
              <w:rPr>
                <w:rFonts w:ascii="Aptos Narrow" w:hAnsi="Aptos Narrow"/>
                <w:b/>
                <w:bCs/>
              </w:rPr>
              <w:t>5</w:t>
            </w:r>
          </w:p>
        </w:tc>
        <w:tc>
          <w:tcPr>
            <w:tcW w:w="26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F959C4" w14:textId="7675C139" w:rsidR="00F93C46" w:rsidRPr="008D1F7F" w:rsidRDefault="00F93C46" w:rsidP="008E5540">
            <w:pPr>
              <w:jc w:val="center"/>
              <w:rPr>
                <w:rFonts w:ascii="Aptos Narrow" w:hAnsi="Aptos Narrow"/>
                <w:b/>
                <w:bCs/>
              </w:rPr>
            </w:pPr>
            <w:r w:rsidRPr="008D1F7F">
              <w:rPr>
                <w:rFonts w:ascii="Aptos Narrow" w:hAnsi="Aptos Narrow"/>
                <w:b/>
                <w:bCs/>
              </w:rPr>
              <w:t>4</w:t>
            </w:r>
          </w:p>
        </w:tc>
        <w:tc>
          <w:tcPr>
            <w:tcW w:w="3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F58ECA" w14:textId="16257F52" w:rsidR="00F93C46" w:rsidRPr="008D1F7F" w:rsidRDefault="00F93C46" w:rsidP="008E5540">
            <w:pPr>
              <w:jc w:val="center"/>
              <w:rPr>
                <w:rFonts w:ascii="Aptos Narrow" w:hAnsi="Aptos Narrow"/>
                <w:b/>
                <w:bCs/>
              </w:rPr>
            </w:pPr>
            <w:r w:rsidRPr="008D1F7F">
              <w:rPr>
                <w:rFonts w:ascii="Aptos Narrow" w:hAnsi="Aptos Narrow"/>
                <w:b/>
                <w:bCs/>
              </w:rPr>
              <w:t>5</w:t>
            </w:r>
          </w:p>
        </w:tc>
        <w:tc>
          <w:tcPr>
            <w:tcW w:w="26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73CC5F" w14:textId="7F481BB4" w:rsidR="00F93C46" w:rsidRPr="008D1F7F" w:rsidRDefault="00F93C46" w:rsidP="008E5540">
            <w:pPr>
              <w:jc w:val="center"/>
              <w:rPr>
                <w:rFonts w:ascii="Aptos Narrow" w:hAnsi="Aptos Narrow"/>
                <w:b/>
                <w:bCs/>
              </w:rPr>
            </w:pPr>
            <w:r w:rsidRPr="008D1F7F">
              <w:rPr>
                <w:rFonts w:ascii="Aptos Narrow" w:hAnsi="Aptos Narrow"/>
                <w:b/>
                <w:bCs/>
              </w:rPr>
              <w:t>4</w:t>
            </w:r>
          </w:p>
        </w:tc>
        <w:tc>
          <w:tcPr>
            <w:tcW w:w="22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74556A" w14:textId="376AA98E" w:rsidR="00F93C46" w:rsidRPr="008D1F7F" w:rsidRDefault="00F93C46" w:rsidP="008E5540">
            <w:pPr>
              <w:jc w:val="center"/>
              <w:rPr>
                <w:rFonts w:ascii="Aptos Narrow" w:hAnsi="Aptos Narrow"/>
                <w:b/>
                <w:bCs/>
              </w:rPr>
            </w:pPr>
            <w:r w:rsidRPr="008D1F7F">
              <w:rPr>
                <w:rFonts w:ascii="Aptos Narrow" w:hAnsi="Aptos Narrow"/>
                <w:b/>
                <w:bCs/>
              </w:rPr>
              <w:t>0</w:t>
            </w:r>
          </w:p>
        </w:tc>
        <w:tc>
          <w:tcPr>
            <w:tcW w:w="32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FDBBEA" w14:textId="60FDE8FB" w:rsidR="00F93C46" w:rsidRPr="008D1F7F" w:rsidRDefault="00F93C46" w:rsidP="008E5540">
            <w:pPr>
              <w:jc w:val="center"/>
              <w:rPr>
                <w:rFonts w:ascii="Aptos Narrow" w:hAnsi="Aptos Narrow"/>
                <w:b/>
                <w:bCs/>
              </w:rPr>
            </w:pPr>
            <w:r w:rsidRPr="008D1F7F">
              <w:rPr>
                <w:rFonts w:ascii="Aptos Narrow" w:hAnsi="Aptos Narrow"/>
                <w:b/>
                <w:bCs/>
              </w:rPr>
              <w:t>9</w:t>
            </w:r>
          </w:p>
        </w:tc>
        <w:tc>
          <w:tcPr>
            <w:tcW w:w="3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1EFC51" w14:textId="3230C6FE" w:rsidR="00F93C46" w:rsidRPr="008D1F7F" w:rsidRDefault="00F93C46" w:rsidP="008E5540">
            <w:pPr>
              <w:jc w:val="center"/>
              <w:rPr>
                <w:rFonts w:ascii="Aptos Narrow" w:hAnsi="Aptos Narrow"/>
                <w:b/>
                <w:bCs/>
              </w:rPr>
            </w:pPr>
            <w:r w:rsidRPr="008D1F7F">
              <w:rPr>
                <w:rFonts w:ascii="Aptos Narrow" w:hAnsi="Aptos Narrow"/>
                <w:b/>
                <w:bCs/>
              </w:rPr>
              <w:t>15</w:t>
            </w:r>
          </w:p>
        </w:tc>
        <w:tc>
          <w:tcPr>
            <w:tcW w:w="32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C27004" w14:textId="2F444807" w:rsidR="00F93C46" w:rsidRPr="008D1F7F" w:rsidRDefault="00F93C46" w:rsidP="008E5540">
            <w:pPr>
              <w:jc w:val="center"/>
              <w:rPr>
                <w:rFonts w:ascii="Aptos Narrow" w:hAnsi="Aptos Narrow"/>
                <w:b/>
                <w:bCs/>
              </w:rPr>
            </w:pPr>
            <w:r w:rsidRPr="008D1F7F">
              <w:rPr>
                <w:rFonts w:ascii="Aptos Narrow" w:hAnsi="Aptos Narrow"/>
                <w:b/>
                <w:bCs/>
              </w:rPr>
              <w:t>16</w:t>
            </w:r>
          </w:p>
        </w:tc>
        <w:tc>
          <w:tcPr>
            <w:tcW w:w="32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5012F6" w14:textId="3C0B030B" w:rsidR="00F93C46" w:rsidRPr="008D1F7F" w:rsidRDefault="00F93C46" w:rsidP="008E5540">
            <w:pPr>
              <w:jc w:val="center"/>
              <w:rPr>
                <w:rFonts w:ascii="Aptos Narrow" w:hAnsi="Aptos Narrow"/>
                <w:b/>
                <w:bCs/>
              </w:rPr>
            </w:pPr>
            <w:r w:rsidRPr="008D1F7F">
              <w:rPr>
                <w:rFonts w:ascii="Aptos Narrow" w:hAnsi="Aptos Narrow"/>
                <w:b/>
                <w:bCs/>
              </w:rPr>
              <w:t>18</w:t>
            </w:r>
          </w:p>
        </w:tc>
        <w:tc>
          <w:tcPr>
            <w:tcW w:w="45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F4221C" w14:textId="17CB9111" w:rsidR="00F93C46" w:rsidRPr="008D1F7F" w:rsidRDefault="00F93C46" w:rsidP="008E5540">
            <w:pPr>
              <w:jc w:val="center"/>
              <w:rPr>
                <w:rFonts w:ascii="Aptos Narrow" w:hAnsi="Aptos Narrow"/>
                <w:b/>
                <w:bCs/>
              </w:rPr>
            </w:pPr>
            <w:r w:rsidRPr="008D1F7F">
              <w:rPr>
                <w:rFonts w:ascii="Aptos Narrow" w:hAnsi="Aptos Narrow"/>
                <w:b/>
                <w:bCs/>
              </w:rPr>
              <w:t>11</w:t>
            </w:r>
          </w:p>
        </w:tc>
        <w:tc>
          <w:tcPr>
            <w:tcW w:w="2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CD7598" w14:textId="5AD7753E" w:rsidR="00F93C46" w:rsidRPr="008D1F7F" w:rsidRDefault="00F93C46" w:rsidP="008E5540">
            <w:pPr>
              <w:jc w:val="center"/>
              <w:rPr>
                <w:rFonts w:ascii="Aptos Narrow" w:hAnsi="Aptos Narrow"/>
                <w:b/>
                <w:bCs/>
              </w:rPr>
            </w:pPr>
            <w:r w:rsidRPr="008D1F7F">
              <w:rPr>
                <w:rFonts w:ascii="Aptos Narrow" w:hAnsi="Aptos Narrow"/>
                <w:b/>
                <w:bCs/>
              </w:rPr>
              <w:t>2</w:t>
            </w:r>
          </w:p>
        </w:tc>
        <w:tc>
          <w:tcPr>
            <w:tcW w:w="2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2537DE" w14:textId="6F4E0150" w:rsidR="00F93C46" w:rsidRPr="008D1F7F" w:rsidRDefault="00F93C46" w:rsidP="008E5540">
            <w:pPr>
              <w:jc w:val="center"/>
              <w:rPr>
                <w:rFonts w:ascii="Aptos Narrow" w:hAnsi="Aptos Narrow"/>
                <w:b/>
                <w:bCs/>
              </w:rPr>
            </w:pPr>
            <w:r w:rsidRPr="008D1F7F">
              <w:rPr>
                <w:rFonts w:ascii="Aptos Narrow" w:hAnsi="Aptos Narrow"/>
                <w:b/>
                <w:bCs/>
              </w:rPr>
              <w:t>1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DCE57D" w14:textId="5DEC2B8B" w:rsidR="00F93C46" w:rsidRPr="008D1F7F" w:rsidRDefault="00F93C46" w:rsidP="008E5540">
            <w:pPr>
              <w:jc w:val="center"/>
              <w:rPr>
                <w:rFonts w:ascii="Aptos Narrow" w:hAnsi="Aptos Narrow"/>
                <w:b/>
                <w:bCs/>
              </w:rPr>
            </w:pPr>
            <w:r w:rsidRPr="008D1F7F">
              <w:rPr>
                <w:rFonts w:ascii="Aptos Narrow" w:hAnsi="Aptos Narrow"/>
                <w:b/>
                <w:bCs/>
              </w:rPr>
              <w:t>2</w:t>
            </w:r>
          </w:p>
        </w:tc>
        <w:tc>
          <w:tcPr>
            <w:tcW w:w="26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5CBBD5" w14:textId="24F21271" w:rsidR="00F93C46" w:rsidRPr="008D1F7F" w:rsidRDefault="00F93C46" w:rsidP="008E5540">
            <w:pPr>
              <w:jc w:val="center"/>
              <w:rPr>
                <w:rFonts w:ascii="Aptos Narrow" w:hAnsi="Aptos Narrow"/>
                <w:b/>
                <w:bCs/>
              </w:rPr>
            </w:pPr>
            <w:r w:rsidRPr="008D1F7F">
              <w:rPr>
                <w:rFonts w:ascii="Aptos Narrow" w:hAnsi="Aptos Narrow"/>
                <w:b/>
                <w:bCs/>
              </w:rPr>
              <w:t>0</w:t>
            </w:r>
          </w:p>
        </w:tc>
        <w:tc>
          <w:tcPr>
            <w:tcW w:w="26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9ED748" w14:textId="0697F730" w:rsidR="00F93C46" w:rsidRPr="008D1F7F" w:rsidRDefault="00F93C46" w:rsidP="008E5540">
            <w:pPr>
              <w:jc w:val="center"/>
              <w:rPr>
                <w:rFonts w:ascii="Aptos Narrow" w:hAnsi="Aptos Narrow"/>
                <w:b/>
                <w:bCs/>
              </w:rPr>
            </w:pPr>
            <w:r w:rsidRPr="008D1F7F">
              <w:rPr>
                <w:rFonts w:ascii="Aptos Narrow" w:hAnsi="Aptos Narrow"/>
                <w:b/>
                <w:bCs/>
              </w:rPr>
              <w:t>1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B5DD90" w14:textId="0C0D6FC5" w:rsidR="00F93C46" w:rsidRPr="008D1F7F" w:rsidRDefault="00F93C46" w:rsidP="008E5540">
            <w:pPr>
              <w:jc w:val="center"/>
              <w:rPr>
                <w:rFonts w:ascii="Aptos Narrow" w:hAnsi="Aptos Narrow"/>
                <w:b/>
                <w:bCs/>
              </w:rPr>
            </w:pPr>
            <w:r w:rsidRPr="008D1F7F">
              <w:rPr>
                <w:rFonts w:ascii="Aptos Narrow" w:hAnsi="Aptos Narrow"/>
                <w:b/>
                <w:bCs/>
              </w:rPr>
              <w:t>11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01D98B" w14:textId="7276BB5A" w:rsidR="00F93C46" w:rsidRPr="008D1F7F" w:rsidRDefault="00F93C46" w:rsidP="008E5540">
            <w:pPr>
              <w:jc w:val="center"/>
              <w:rPr>
                <w:rFonts w:ascii="Aptos Narrow" w:eastAsia="Times New Roman" w:hAnsi="Aptos Narrow" w:cs="Calibri"/>
                <w:b/>
                <w:bCs/>
                <w:lang w:eastAsia="en-AU"/>
              </w:rPr>
            </w:pPr>
            <w:r w:rsidRPr="008D1F7F">
              <w:rPr>
                <w:rFonts w:ascii="Aptos Narrow" w:hAnsi="Aptos Narrow"/>
                <w:b/>
                <w:bCs/>
              </w:rPr>
              <w:t>18</w:t>
            </w:r>
          </w:p>
        </w:tc>
      </w:tr>
      <w:tr w:rsidR="007D044A" w:rsidRPr="00A155E1" w14:paraId="1B9AE51C" w14:textId="77777777" w:rsidTr="00B65FB6">
        <w:trPr>
          <w:trHeight w:val="285"/>
        </w:trPr>
        <w:tc>
          <w:tcPr>
            <w:tcW w:w="263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1A806D4B" w14:textId="19B5433C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Brazil</w:t>
            </w:r>
          </w:p>
          <w:p w14:paraId="63D1E836" w14:textId="4BED9290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AM)</w:t>
            </w:r>
          </w:p>
        </w:tc>
        <w:tc>
          <w:tcPr>
            <w:tcW w:w="262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5399D05D" w14:textId="59E10580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Brazil</w:t>
            </w:r>
          </w:p>
          <w:p w14:paraId="06C64D51" w14:textId="4EDB58E0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AM)</w:t>
            </w:r>
          </w:p>
        </w:tc>
        <w:tc>
          <w:tcPr>
            <w:tcW w:w="326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6525899C" w14:textId="289CDBE3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Brazil</w:t>
            </w:r>
          </w:p>
          <w:p w14:paraId="0090CCE9" w14:textId="6C1D08A6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AM)</w:t>
            </w:r>
          </w:p>
        </w:tc>
        <w:tc>
          <w:tcPr>
            <w:tcW w:w="262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22CEDEC3" w14:textId="77777777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India</w:t>
            </w:r>
          </w:p>
          <w:p w14:paraId="4E11A7C3" w14:textId="7544B4A1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LM) (SEA</w:t>
            </w: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29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165DC89F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327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6448B76D" w14:textId="77777777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India</w:t>
            </w:r>
          </w:p>
          <w:p w14:paraId="6B2A20BD" w14:textId="54B1BD8B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LM) (SEA)</w:t>
            </w:r>
          </w:p>
        </w:tc>
        <w:tc>
          <w:tcPr>
            <w:tcW w:w="326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632545D4" w14:textId="77777777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India</w:t>
            </w:r>
          </w:p>
          <w:p w14:paraId="3743EEBA" w14:textId="27F4BE64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LM) (SEA)</w:t>
            </w:r>
          </w:p>
        </w:tc>
        <w:tc>
          <w:tcPr>
            <w:tcW w:w="327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43422042" w14:textId="77777777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India</w:t>
            </w:r>
          </w:p>
          <w:p w14:paraId="1DB7EB5E" w14:textId="5ADC6AED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LM) (SEA)</w:t>
            </w:r>
          </w:p>
        </w:tc>
        <w:tc>
          <w:tcPr>
            <w:tcW w:w="329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70EB9ED3" w14:textId="77777777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India</w:t>
            </w:r>
          </w:p>
          <w:p w14:paraId="62821DF0" w14:textId="1A38EE9B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LM) (SEA)</w:t>
            </w:r>
          </w:p>
        </w:tc>
        <w:tc>
          <w:tcPr>
            <w:tcW w:w="453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3276445E" w14:textId="24AC6BE2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Brazil</w:t>
            </w:r>
          </w:p>
          <w:p w14:paraId="4A2CF8FE" w14:textId="7E299C6B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AM)</w:t>
            </w:r>
          </w:p>
        </w:tc>
        <w:tc>
          <w:tcPr>
            <w:tcW w:w="231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1C17E2C6" w14:textId="05B37D78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Ethiopia</w:t>
            </w:r>
          </w:p>
          <w:p w14:paraId="3A5906AF" w14:textId="5B6391AE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L) (AF)</w:t>
            </w:r>
          </w:p>
        </w:tc>
        <w:tc>
          <w:tcPr>
            <w:tcW w:w="26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5AB1AEA4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Philippines</w:t>
            </w:r>
          </w:p>
          <w:p w14:paraId="04623C52" w14:textId="6D85B386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LM) (WP)</w:t>
            </w:r>
          </w:p>
        </w:tc>
        <w:tc>
          <w:tcPr>
            <w:tcW w:w="295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796A1046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Malaysia</w:t>
            </w:r>
          </w:p>
          <w:p w14:paraId="66A70A89" w14:textId="33078923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UM) (WP)</w:t>
            </w:r>
          </w:p>
        </w:tc>
        <w:tc>
          <w:tcPr>
            <w:tcW w:w="261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314C04E2" w14:textId="77777777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61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16B58318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Philippines</w:t>
            </w:r>
          </w:p>
          <w:p w14:paraId="4C642725" w14:textId="4C72E36B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LM) (WP)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</w:tcPr>
          <w:p w14:paraId="2CEA8F4B" w14:textId="77777777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India</w:t>
            </w:r>
          </w:p>
          <w:p w14:paraId="31208118" w14:textId="3D880C09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LM) (SEA)</w:t>
            </w:r>
          </w:p>
        </w:tc>
        <w:tc>
          <w:tcPr>
            <w:tcW w:w="294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395F9F3" w14:textId="77777777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India</w:t>
            </w:r>
          </w:p>
          <w:p w14:paraId="32344DD6" w14:textId="5BA2D4B0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LM) (SEA)</w:t>
            </w:r>
          </w:p>
        </w:tc>
      </w:tr>
      <w:tr w:rsidR="007D044A" w:rsidRPr="00A155E1" w14:paraId="3A0B00DC" w14:textId="77777777" w:rsidTr="00B65FB6">
        <w:tc>
          <w:tcPr>
            <w:tcW w:w="26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D199B1A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Bangladesh</w:t>
            </w:r>
          </w:p>
          <w:p w14:paraId="554BEC19" w14:textId="5A6037B8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M) (SEA)</w:t>
            </w: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42F70A3" w14:textId="51E11931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Bangladesh</w:t>
            </w:r>
          </w:p>
          <w:p w14:paraId="5CAD4BEE" w14:textId="2B00D124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M) (SEA)</w:t>
            </w: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15540AA" w14:textId="43905A45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Zambia</w:t>
            </w:r>
          </w:p>
          <w:p w14:paraId="7F46C2EC" w14:textId="2E9E97DE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M) (AF)</w:t>
            </w: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9784683" w14:textId="13E3F15F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Ethiopia</w:t>
            </w:r>
          </w:p>
          <w:p w14:paraId="58B0D34A" w14:textId="5635E169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L) (AF)</w:t>
            </w:r>
          </w:p>
        </w:tc>
        <w:tc>
          <w:tcPr>
            <w:tcW w:w="2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2A6ABF5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1DB88EE" w14:textId="2AAF76FF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Ethiopia</w:t>
            </w:r>
          </w:p>
          <w:p w14:paraId="16EFF09C" w14:textId="4E20F37E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L) (AF)</w:t>
            </w: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9A6B4A3" w14:textId="2874D1EE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Brazil</w:t>
            </w:r>
          </w:p>
          <w:p w14:paraId="0AA4C15E" w14:textId="0B6CD28B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AM)</w:t>
            </w: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42EE5D6" w14:textId="24A66144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Brazil</w:t>
            </w:r>
          </w:p>
          <w:p w14:paraId="685DD303" w14:textId="26342C2B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AM)</w:t>
            </w:r>
          </w:p>
        </w:tc>
        <w:tc>
          <w:tcPr>
            <w:tcW w:w="3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BE8F209" w14:textId="1DEE4453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Brazil</w:t>
            </w:r>
          </w:p>
          <w:p w14:paraId="1122850F" w14:textId="329A3370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AM)</w:t>
            </w:r>
          </w:p>
        </w:tc>
        <w:tc>
          <w:tcPr>
            <w:tcW w:w="45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B9350A2" w14:textId="58BFD6BA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Ethiopia</w:t>
            </w:r>
          </w:p>
          <w:p w14:paraId="554E1051" w14:textId="0D8952F0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L) (AF)</w:t>
            </w:r>
          </w:p>
        </w:tc>
        <w:tc>
          <w:tcPr>
            <w:tcW w:w="23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6F3D829" w14:textId="529D8EB6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alestine</w:t>
            </w:r>
          </w:p>
          <w:p w14:paraId="2ED4DB0E" w14:textId="13B8680D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UM) (EM)</w:t>
            </w:r>
          </w:p>
        </w:tc>
        <w:tc>
          <w:tcPr>
            <w:tcW w:w="26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6E46394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F970014" w14:textId="0178C09A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Nigeria</w:t>
            </w:r>
          </w:p>
          <w:p w14:paraId="3E98033D" w14:textId="1EEAE41F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M) (AF)</w:t>
            </w: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8C10B1B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0D403BE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7427C4E" w14:textId="10817751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Brazil</w:t>
            </w:r>
          </w:p>
          <w:p w14:paraId="560149D5" w14:textId="3CA7774E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AM)</w:t>
            </w: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0C6560E" w14:textId="51CB07B6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Brazil</w:t>
            </w:r>
          </w:p>
          <w:p w14:paraId="14CDE65B" w14:textId="23E02311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AM)</w:t>
            </w:r>
          </w:p>
        </w:tc>
      </w:tr>
      <w:tr w:rsidR="007D044A" w:rsidRPr="00A155E1" w14:paraId="3AA1FBDC" w14:textId="77777777" w:rsidTr="00B65FB6">
        <w:tc>
          <w:tcPr>
            <w:tcW w:w="26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F890FF8" w14:textId="74F3B9AD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Peru</w:t>
            </w:r>
          </w:p>
          <w:p w14:paraId="764A7C1C" w14:textId="68365CC8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UM) (AM)</w:t>
            </w: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E5AF291" w14:textId="4527213A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Peru</w:t>
            </w:r>
          </w:p>
          <w:p w14:paraId="228826EC" w14:textId="4218760C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UM) (AM)</w:t>
            </w: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9062017" w14:textId="14CE8549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Dominican Rep.</w:t>
            </w:r>
          </w:p>
          <w:p w14:paraId="5C4A032D" w14:textId="7FED611C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UM) (AM)</w:t>
            </w: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A8FA8D3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Philippines</w:t>
            </w:r>
          </w:p>
          <w:p w14:paraId="1E68AE37" w14:textId="544C9937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LM) (WP)</w:t>
            </w:r>
          </w:p>
        </w:tc>
        <w:tc>
          <w:tcPr>
            <w:tcW w:w="2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0F037CB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CB8F7FD" w14:textId="09327FD2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South Africa</w:t>
            </w:r>
          </w:p>
          <w:p w14:paraId="30C614E7" w14:textId="2F0E5B4F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AF)</w:t>
            </w: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A1CB517" w14:textId="715E5548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Ethiopia</w:t>
            </w:r>
          </w:p>
          <w:p w14:paraId="7A5BFEA8" w14:textId="77777777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L) (AF)</w:t>
            </w: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33A081F" w14:textId="4AFA9BA0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Ethiopia</w:t>
            </w:r>
          </w:p>
          <w:p w14:paraId="1ECA9458" w14:textId="04565CB1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L) (AF)</w:t>
            </w:r>
          </w:p>
        </w:tc>
        <w:tc>
          <w:tcPr>
            <w:tcW w:w="3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A313725" w14:textId="0B311555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Ethiopia</w:t>
            </w:r>
          </w:p>
          <w:p w14:paraId="7826FCEE" w14:textId="4D1D7376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L) (AF)</w:t>
            </w:r>
          </w:p>
        </w:tc>
        <w:tc>
          <w:tcPr>
            <w:tcW w:w="45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4407CE1" w14:textId="750C06F0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South Africa</w:t>
            </w:r>
          </w:p>
          <w:p w14:paraId="56C9542A" w14:textId="1903A3B9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AF)</w:t>
            </w:r>
          </w:p>
        </w:tc>
        <w:tc>
          <w:tcPr>
            <w:tcW w:w="23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4AEA56E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B0D1C17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0FB81DD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BB1B727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BCC3206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F98C34C" w14:textId="697313B4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Ethiopia</w:t>
            </w:r>
          </w:p>
          <w:p w14:paraId="63A81A32" w14:textId="22894441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L) (AF)</w:t>
            </w: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8ADFDB1" w14:textId="7EC7DD98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Ethiopia</w:t>
            </w:r>
          </w:p>
          <w:p w14:paraId="3A0DB33D" w14:textId="75EA6A2E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L) (AF)</w:t>
            </w:r>
          </w:p>
        </w:tc>
      </w:tr>
      <w:tr w:rsidR="007D044A" w:rsidRPr="00A155E1" w14:paraId="15039EFA" w14:textId="77777777" w:rsidTr="00B65FB6">
        <w:trPr>
          <w:trHeight w:val="422"/>
        </w:trPr>
        <w:tc>
          <w:tcPr>
            <w:tcW w:w="26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2BFF51D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Malaysia</w:t>
            </w:r>
          </w:p>
          <w:p w14:paraId="2A2D0337" w14:textId="0548CB81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UM) (WP)</w:t>
            </w: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6BBA3C4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Philippines</w:t>
            </w:r>
          </w:p>
          <w:p w14:paraId="1BE11BF1" w14:textId="17867CC8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LM) (WP)</w:t>
            </w: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B8EA3D0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Philippines</w:t>
            </w:r>
          </w:p>
          <w:p w14:paraId="25F9A08E" w14:textId="5FF6B298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LM) (WP)</w:t>
            </w: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491877B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Indonesia</w:t>
            </w:r>
          </w:p>
          <w:p w14:paraId="74911D4F" w14:textId="3E077085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SEA)</w:t>
            </w:r>
          </w:p>
        </w:tc>
        <w:tc>
          <w:tcPr>
            <w:tcW w:w="2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E1E429A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46AAE29" w14:textId="548CFE10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Bangladesh</w:t>
            </w:r>
          </w:p>
          <w:p w14:paraId="6B48A911" w14:textId="7BA81FAD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M) (SEA</w:t>
            </w: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7E0E345" w14:textId="3FFB90BE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South Africa</w:t>
            </w:r>
          </w:p>
          <w:p w14:paraId="36B4040D" w14:textId="797B9DB6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AF)</w:t>
            </w: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5F4337D" w14:textId="30EC9633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South Africa</w:t>
            </w:r>
          </w:p>
          <w:p w14:paraId="7835448F" w14:textId="546802ED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AF)</w:t>
            </w:r>
          </w:p>
        </w:tc>
        <w:tc>
          <w:tcPr>
            <w:tcW w:w="3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61F114A" w14:textId="7F4AFFCF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South Africa</w:t>
            </w:r>
          </w:p>
          <w:p w14:paraId="02D270A6" w14:textId="40E6FAF5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AF)</w:t>
            </w:r>
          </w:p>
        </w:tc>
        <w:tc>
          <w:tcPr>
            <w:tcW w:w="45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CB37CEE" w14:textId="7B44ADDE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Peru</w:t>
            </w:r>
          </w:p>
          <w:p w14:paraId="2D625A4B" w14:textId="0CCCB518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UM) (AM)</w:t>
            </w:r>
          </w:p>
        </w:tc>
        <w:tc>
          <w:tcPr>
            <w:tcW w:w="23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12EAF03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6FCCFAB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BB7BB33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2955278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5898F3F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BE5EE15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Malaysia</w:t>
            </w:r>
          </w:p>
          <w:p w14:paraId="2CFF55A5" w14:textId="6E40B5FF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UM) (WP)</w:t>
            </w: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409D298" w14:textId="14CF1FA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South Africa</w:t>
            </w:r>
          </w:p>
          <w:p w14:paraId="4A7F699E" w14:textId="17E0ECB5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AF)</w:t>
            </w:r>
          </w:p>
        </w:tc>
      </w:tr>
      <w:tr w:rsidR="007D044A" w:rsidRPr="00A155E1" w14:paraId="2CA89BE2" w14:textId="77777777" w:rsidTr="00B65FB6">
        <w:tc>
          <w:tcPr>
            <w:tcW w:w="26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EF1E80C" w14:textId="68FE02D6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Pakistan</w:t>
            </w:r>
          </w:p>
          <w:p w14:paraId="7FB39B1E" w14:textId="015FF5C5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M) (EM)</w:t>
            </w: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852CCE7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6403E07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 xml:space="preserve">Central </w:t>
            </w:r>
            <w:proofErr w:type="spellStart"/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Af</w:t>
            </w:r>
            <w:proofErr w:type="spellEnd"/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. Rep.</w:t>
            </w:r>
          </w:p>
          <w:p w14:paraId="0B8B8F44" w14:textId="18B19C63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L) (AF)</w:t>
            </w: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403D2E9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1BEF8C2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EC64987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Dominican Rep.</w:t>
            </w:r>
          </w:p>
          <w:p w14:paraId="3659E239" w14:textId="77FF97EE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UM) (AM)</w:t>
            </w: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2A435B0" w14:textId="73BFBC48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Bangladesh</w:t>
            </w:r>
          </w:p>
          <w:p w14:paraId="45FA8938" w14:textId="10AC5B03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M) (SEA)</w:t>
            </w: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55D5B4D" w14:textId="1DA70F9E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Bangladesh</w:t>
            </w:r>
          </w:p>
          <w:p w14:paraId="3A4FA2EF" w14:textId="59846CD1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M) (SEA)</w:t>
            </w:r>
          </w:p>
        </w:tc>
        <w:tc>
          <w:tcPr>
            <w:tcW w:w="3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F9CCC1D" w14:textId="2D0EE4CF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Bangladesh</w:t>
            </w:r>
          </w:p>
          <w:p w14:paraId="2652BDE1" w14:textId="2D4F3846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M) (SEA)</w:t>
            </w:r>
          </w:p>
        </w:tc>
        <w:tc>
          <w:tcPr>
            <w:tcW w:w="45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F4B2F0A" w14:textId="7B701A16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Chad</w:t>
            </w:r>
          </w:p>
          <w:p w14:paraId="1258655B" w14:textId="49954F3A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L) (AF)</w:t>
            </w:r>
          </w:p>
        </w:tc>
        <w:tc>
          <w:tcPr>
            <w:tcW w:w="23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4351BEA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47CC143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10F1EB4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C19A06D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E2C68E9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6B9FF5E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Chad</w:t>
            </w:r>
          </w:p>
          <w:p w14:paraId="67593EA2" w14:textId="3886A4AC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L) (AF)</w:t>
            </w: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0B9C111" w14:textId="2F6CACD2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Bangladesh</w:t>
            </w:r>
          </w:p>
          <w:p w14:paraId="4A154298" w14:textId="713055D5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M) (SEA)</w:t>
            </w:r>
          </w:p>
        </w:tc>
      </w:tr>
      <w:tr w:rsidR="007D044A" w:rsidRPr="00A155E1" w14:paraId="35863876" w14:textId="77777777" w:rsidTr="00B65FB6">
        <w:tc>
          <w:tcPr>
            <w:tcW w:w="26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8E7EB74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4406D20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6A73002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6E965DC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2F59E69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86ECE45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Botswana</w:t>
            </w:r>
          </w:p>
          <w:p w14:paraId="33CAF4CB" w14:textId="064D42DF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AF)</w:t>
            </w: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71687A2" w14:textId="77777777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Eswatini</w:t>
            </w:r>
          </w:p>
          <w:p w14:paraId="6ED9BC3A" w14:textId="465E33B5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LM) (AF)</w:t>
            </w: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3E71C45" w14:textId="772EC309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Dominican Rep.</w:t>
            </w:r>
          </w:p>
          <w:p w14:paraId="359DA802" w14:textId="4B374F39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UM) (AM)</w:t>
            </w:r>
          </w:p>
        </w:tc>
        <w:tc>
          <w:tcPr>
            <w:tcW w:w="3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C71F081" w14:textId="57FD2CCD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Dominican Rep.</w:t>
            </w:r>
          </w:p>
          <w:p w14:paraId="39865507" w14:textId="7A2457A8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UM) (AM)</w:t>
            </w:r>
          </w:p>
        </w:tc>
        <w:tc>
          <w:tcPr>
            <w:tcW w:w="45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35DFBAB" w14:textId="26AC8A1E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Mozambique</w:t>
            </w:r>
          </w:p>
          <w:p w14:paraId="41189130" w14:textId="578CAC2E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) (AF)</w:t>
            </w:r>
          </w:p>
        </w:tc>
        <w:tc>
          <w:tcPr>
            <w:tcW w:w="23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686BAF9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9BFC8CF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D878BAF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4069449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B739AF2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0682710" w14:textId="443B6BFA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Mozambique</w:t>
            </w:r>
          </w:p>
          <w:p w14:paraId="4482BCBD" w14:textId="56AF5CB7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) (AF)</w:t>
            </w: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060D1F5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Eswatini</w:t>
            </w:r>
          </w:p>
          <w:p w14:paraId="2AFFE1CD" w14:textId="5A8C3FCE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LM) (AF)</w:t>
            </w:r>
          </w:p>
        </w:tc>
      </w:tr>
      <w:tr w:rsidR="007D044A" w:rsidRPr="00A155E1" w14:paraId="53BD7636" w14:textId="77777777" w:rsidTr="00B65FB6">
        <w:tc>
          <w:tcPr>
            <w:tcW w:w="26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FA2BA08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0C7BA53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943A778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37C6B9C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738E373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365F026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Philippines</w:t>
            </w:r>
          </w:p>
          <w:p w14:paraId="3C7A9592" w14:textId="68B2E15E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M) (WP)</w:t>
            </w: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816F2FC" w14:textId="33FF399B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Dominican Rep.</w:t>
            </w:r>
          </w:p>
          <w:p w14:paraId="459F78CC" w14:textId="7374540F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UM) (AM)</w:t>
            </w: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C17D04E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Botswana</w:t>
            </w:r>
          </w:p>
          <w:p w14:paraId="5B6F5E63" w14:textId="589F0199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AF)</w:t>
            </w:r>
          </w:p>
        </w:tc>
        <w:tc>
          <w:tcPr>
            <w:tcW w:w="3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4BEEA7B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Botswana</w:t>
            </w:r>
          </w:p>
          <w:p w14:paraId="3483F796" w14:textId="6B36420E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AF)</w:t>
            </w:r>
          </w:p>
        </w:tc>
        <w:tc>
          <w:tcPr>
            <w:tcW w:w="45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4687729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China</w:t>
            </w:r>
          </w:p>
          <w:p w14:paraId="45BE10C1" w14:textId="78587C7D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UM) (WP)</w:t>
            </w:r>
          </w:p>
        </w:tc>
        <w:tc>
          <w:tcPr>
            <w:tcW w:w="23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7959F18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2053389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C96E41E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3BA021B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1EF89EB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92F2C67" w14:textId="36AA2FCF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Pakistan</w:t>
            </w:r>
          </w:p>
          <w:p w14:paraId="3D8ADA7B" w14:textId="11C73C58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M) (EM)</w:t>
            </w: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BDBEF44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Botswana</w:t>
            </w:r>
          </w:p>
          <w:p w14:paraId="15F42F0B" w14:textId="0AE25E58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UM) (AF)</w:t>
            </w:r>
          </w:p>
        </w:tc>
      </w:tr>
      <w:tr w:rsidR="007D044A" w:rsidRPr="00A155E1" w14:paraId="260F506C" w14:textId="77777777" w:rsidTr="00B65FB6">
        <w:tc>
          <w:tcPr>
            <w:tcW w:w="26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9ACD2AA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61A9C53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5EBEA74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68E36DD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8DB8425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666030C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Malawi</w:t>
            </w:r>
          </w:p>
          <w:p w14:paraId="68693A55" w14:textId="7119BBE1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) (AF)</w:t>
            </w: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59F48F3" w14:textId="39F8F7CF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Peru</w:t>
            </w:r>
          </w:p>
          <w:p w14:paraId="27EFC63E" w14:textId="45DE92FE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UM) (AM)</w:t>
            </w: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F6EA711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Philippines</w:t>
            </w:r>
          </w:p>
          <w:p w14:paraId="5236D643" w14:textId="530C23F9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M) (WP)</w:t>
            </w:r>
          </w:p>
        </w:tc>
        <w:tc>
          <w:tcPr>
            <w:tcW w:w="3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4AA694B" w14:textId="1F479159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Peru</w:t>
            </w:r>
          </w:p>
          <w:p w14:paraId="0E6A8C4E" w14:textId="72C3353E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UM) (AM)</w:t>
            </w:r>
          </w:p>
        </w:tc>
        <w:tc>
          <w:tcPr>
            <w:tcW w:w="45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8EAE884" w14:textId="179FD24F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Nigeria</w:t>
            </w:r>
          </w:p>
          <w:p w14:paraId="2895407D" w14:textId="26E6D5F0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M) (AF)</w:t>
            </w:r>
          </w:p>
        </w:tc>
        <w:tc>
          <w:tcPr>
            <w:tcW w:w="23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0D7BF13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FC9F033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110CC7D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C81B571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71AAEAE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CC4F898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China</w:t>
            </w:r>
          </w:p>
          <w:p w14:paraId="65AC2226" w14:textId="4B819E9C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UM) (WP)</w:t>
            </w: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AEE9312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Philippines</w:t>
            </w:r>
          </w:p>
          <w:p w14:paraId="7C42B464" w14:textId="1D8CF328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M) (WP)</w:t>
            </w:r>
          </w:p>
        </w:tc>
      </w:tr>
      <w:tr w:rsidR="007D044A" w:rsidRPr="00A155E1" w14:paraId="44CF1B4C" w14:textId="77777777" w:rsidTr="00B65FB6">
        <w:tc>
          <w:tcPr>
            <w:tcW w:w="26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280D12A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2E502A9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6A3F565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B0A0207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9FC9452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EC89838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Indonesia</w:t>
            </w:r>
          </w:p>
          <w:p w14:paraId="39D2D618" w14:textId="005B1BE9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SEA)</w:t>
            </w: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8BC83E1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Philippines</w:t>
            </w:r>
          </w:p>
          <w:p w14:paraId="1B307CDF" w14:textId="031C3AF0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LM) (WP)</w:t>
            </w: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470835A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Malawi</w:t>
            </w:r>
          </w:p>
          <w:p w14:paraId="7E5053CA" w14:textId="5B6BF3FA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) (AF)</w:t>
            </w:r>
          </w:p>
        </w:tc>
        <w:tc>
          <w:tcPr>
            <w:tcW w:w="3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C2B4221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Philippines</w:t>
            </w:r>
          </w:p>
          <w:p w14:paraId="6AAB78F2" w14:textId="42949C78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M) (WP)</w:t>
            </w:r>
          </w:p>
        </w:tc>
        <w:tc>
          <w:tcPr>
            <w:tcW w:w="45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0AA24B2" w14:textId="77777777" w:rsidR="00F93C46" w:rsidRPr="007D044A" w:rsidRDefault="00F93C46" w:rsidP="008E5540">
            <w:pPr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  <w:lang w:eastAsia="en-AU"/>
              </w:rPr>
              <w:t>Bolivia</w:t>
            </w:r>
          </w:p>
          <w:p w14:paraId="4F4BD2D3" w14:textId="1A4E5F3D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Times New Roman"/>
                <w:sz w:val="18"/>
                <w:szCs w:val="18"/>
                <w:lang w:eastAsia="en-AU"/>
              </w:rPr>
              <w:t>(LM) (AM)</w:t>
            </w:r>
          </w:p>
        </w:tc>
        <w:tc>
          <w:tcPr>
            <w:tcW w:w="23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AE3CC9C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02D3BFE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2631F0B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FAAC370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5186AC5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6AE93C6" w14:textId="6953E568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Nigeria</w:t>
            </w:r>
          </w:p>
          <w:p w14:paraId="34C4BB31" w14:textId="3267E940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M) (AF)</w:t>
            </w: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359024C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Malaysia</w:t>
            </w:r>
          </w:p>
          <w:p w14:paraId="23245B4B" w14:textId="58996889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UM) (WP)</w:t>
            </w:r>
          </w:p>
        </w:tc>
      </w:tr>
      <w:tr w:rsidR="007D044A" w:rsidRPr="00A155E1" w14:paraId="6C8AD7A8" w14:textId="77777777" w:rsidTr="00B65FB6">
        <w:tc>
          <w:tcPr>
            <w:tcW w:w="26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C6621E5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52F0CD6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90C1B86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088BCD7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8C18A27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3DDD25C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FDBE53F" w14:textId="1948C95C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Malawi</w:t>
            </w:r>
          </w:p>
          <w:p w14:paraId="21F662DA" w14:textId="18619528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L) (AF)</w:t>
            </w: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9592A85" w14:textId="5294B646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Mozambique</w:t>
            </w:r>
          </w:p>
          <w:p w14:paraId="6828B036" w14:textId="6CC120C8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) (AF)</w:t>
            </w:r>
          </w:p>
        </w:tc>
        <w:tc>
          <w:tcPr>
            <w:tcW w:w="3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FF685EA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Malaysia</w:t>
            </w:r>
          </w:p>
          <w:p w14:paraId="31FFD90B" w14:textId="104C3766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UM) (WP)</w:t>
            </w:r>
          </w:p>
        </w:tc>
        <w:tc>
          <w:tcPr>
            <w:tcW w:w="45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8F15F26" w14:textId="2E21800F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alestine</w:t>
            </w:r>
          </w:p>
          <w:p w14:paraId="3F365356" w14:textId="0EDC1F95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UM) (EM)</w:t>
            </w:r>
          </w:p>
        </w:tc>
        <w:tc>
          <w:tcPr>
            <w:tcW w:w="23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227EA01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048E115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6EFCFBA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900D808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06C6CFF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219DDC4" w14:textId="563A971D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alestine</w:t>
            </w:r>
          </w:p>
          <w:p w14:paraId="7A9E2E0D" w14:textId="355D4AAC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UM) (EM)</w:t>
            </w: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34331A7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Chad</w:t>
            </w:r>
          </w:p>
          <w:p w14:paraId="07EEBB0F" w14:textId="43D48485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L) (AF)</w:t>
            </w:r>
          </w:p>
        </w:tc>
      </w:tr>
      <w:tr w:rsidR="007D044A" w:rsidRPr="00A155E1" w14:paraId="54A182E7" w14:textId="77777777" w:rsidTr="00B65FB6">
        <w:tc>
          <w:tcPr>
            <w:tcW w:w="26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4D03E03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3E7C153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CF04486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881AB6F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19AAAC1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5955108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B2CF9BB" w14:textId="4DCB2EEC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Guatemala</w:t>
            </w:r>
          </w:p>
          <w:p w14:paraId="6C526C1B" w14:textId="4C227847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UP) (AM)</w:t>
            </w: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87144FB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Guatemala</w:t>
            </w:r>
          </w:p>
          <w:p w14:paraId="72A31AEC" w14:textId="57299561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UP) (AM)</w:t>
            </w:r>
          </w:p>
        </w:tc>
        <w:tc>
          <w:tcPr>
            <w:tcW w:w="3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E08E521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Malawi</w:t>
            </w:r>
          </w:p>
          <w:p w14:paraId="7911BBB1" w14:textId="364B1CBF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) (AF)</w:t>
            </w:r>
          </w:p>
        </w:tc>
        <w:tc>
          <w:tcPr>
            <w:tcW w:w="45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4FEC7F3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Indonesia</w:t>
            </w:r>
          </w:p>
          <w:p w14:paraId="385A68EA" w14:textId="7D49805A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SEA)</w:t>
            </w:r>
          </w:p>
        </w:tc>
        <w:tc>
          <w:tcPr>
            <w:tcW w:w="23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F77BD55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FA76E66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5431718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9D9DDF8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6253C4C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C012D6D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Indonesia</w:t>
            </w:r>
          </w:p>
          <w:p w14:paraId="0D871B36" w14:textId="14387795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SEA)</w:t>
            </w: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566BF57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Malawi</w:t>
            </w:r>
          </w:p>
          <w:p w14:paraId="09D1E742" w14:textId="11C755E2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) (AF)</w:t>
            </w:r>
          </w:p>
        </w:tc>
      </w:tr>
      <w:tr w:rsidR="007D044A" w:rsidRPr="00A155E1" w14:paraId="3373CD7B" w14:textId="77777777" w:rsidTr="00B65FB6">
        <w:tc>
          <w:tcPr>
            <w:tcW w:w="26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426194C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4A54915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3F1879D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3EC7BD6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2578680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2CFBA76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C43612E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 xml:space="preserve">Central </w:t>
            </w:r>
            <w:proofErr w:type="spellStart"/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Af</w:t>
            </w:r>
            <w:proofErr w:type="spellEnd"/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. Rep.</w:t>
            </w:r>
          </w:p>
          <w:p w14:paraId="6631122A" w14:textId="20C4214F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L) (AF)</w:t>
            </w: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4D08552" w14:textId="1F3E8B26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Pakistan</w:t>
            </w:r>
          </w:p>
          <w:p w14:paraId="0392B22C" w14:textId="0E976772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M) (EM)</w:t>
            </w:r>
          </w:p>
        </w:tc>
        <w:tc>
          <w:tcPr>
            <w:tcW w:w="3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AB8A89F" w14:textId="3D6CF42A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Mozambique</w:t>
            </w:r>
          </w:p>
          <w:p w14:paraId="39337205" w14:textId="3929AC03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) (AF)</w:t>
            </w:r>
          </w:p>
        </w:tc>
        <w:tc>
          <w:tcPr>
            <w:tcW w:w="45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5AA0768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6EACF3C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91D2250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DBA3805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C03F34D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E99C8DC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CBB6B60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9AB6A53" w14:textId="17DFD46A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Mozambique</w:t>
            </w:r>
          </w:p>
          <w:p w14:paraId="5099B2F9" w14:textId="401AF0B5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) (AF)</w:t>
            </w:r>
          </w:p>
        </w:tc>
      </w:tr>
      <w:tr w:rsidR="007D044A" w:rsidRPr="00A155E1" w14:paraId="554BBFDC" w14:textId="77777777" w:rsidTr="00B65FB6">
        <w:tc>
          <w:tcPr>
            <w:tcW w:w="26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D2EB47E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3CF3EC9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0A865FC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75D3A88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E9B3FE8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4EF9295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257DDC5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Bolivia</w:t>
            </w:r>
          </w:p>
          <w:p w14:paraId="75D715CC" w14:textId="3C5C6C9A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LM) (AM)</w:t>
            </w: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8C0756D" w14:textId="77777777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Colombia</w:t>
            </w:r>
          </w:p>
          <w:p w14:paraId="576C31BD" w14:textId="2FD2C5D5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UM) (AM)</w:t>
            </w:r>
          </w:p>
        </w:tc>
        <w:tc>
          <w:tcPr>
            <w:tcW w:w="3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346D832" w14:textId="00E4A23B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Pakistan</w:t>
            </w:r>
          </w:p>
          <w:p w14:paraId="2899F6BA" w14:textId="3FE0B88D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M) (EM)</w:t>
            </w:r>
          </w:p>
        </w:tc>
        <w:tc>
          <w:tcPr>
            <w:tcW w:w="45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59AFBD6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5BC1869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C013B8D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6566E09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CC812A1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27F8FA4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2B668A9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09F567B" w14:textId="5E305BFE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Pakistan</w:t>
            </w:r>
          </w:p>
          <w:p w14:paraId="3AD9EC51" w14:textId="6BC57703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M) (EM)</w:t>
            </w:r>
          </w:p>
        </w:tc>
      </w:tr>
      <w:tr w:rsidR="007D044A" w:rsidRPr="00A155E1" w14:paraId="25C74C07" w14:textId="77777777" w:rsidTr="00B65FB6">
        <w:tc>
          <w:tcPr>
            <w:tcW w:w="26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C009DA5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EAC8BC6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C7AF3B0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3E368BB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6356D7A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AB5CD38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52E394E" w14:textId="0045FFB6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alestine</w:t>
            </w:r>
          </w:p>
          <w:p w14:paraId="7B8EA665" w14:textId="295928EC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UM) (EM)</w:t>
            </w: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651A93E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Bolivia</w:t>
            </w:r>
          </w:p>
          <w:p w14:paraId="2A9274B7" w14:textId="15D6920F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LM) (AM)</w:t>
            </w:r>
          </w:p>
        </w:tc>
        <w:tc>
          <w:tcPr>
            <w:tcW w:w="3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C755C3C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Guatemala</w:t>
            </w:r>
          </w:p>
          <w:p w14:paraId="4F946C6B" w14:textId="2D60255E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UP) (AM)</w:t>
            </w:r>
          </w:p>
        </w:tc>
        <w:tc>
          <w:tcPr>
            <w:tcW w:w="45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C1019D8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0BC2632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D1224E1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C1DA7FA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8C1EC4D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2930E95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EA31DFB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1738F20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Guatemala</w:t>
            </w:r>
          </w:p>
          <w:p w14:paraId="42C1F455" w14:textId="19467ACC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UP) (AM)</w:t>
            </w:r>
          </w:p>
        </w:tc>
      </w:tr>
      <w:tr w:rsidR="007D044A" w:rsidRPr="00A155E1" w14:paraId="72316CFA" w14:textId="77777777" w:rsidTr="00B65FB6">
        <w:tc>
          <w:tcPr>
            <w:tcW w:w="26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3E9D2FE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C50304A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B5974CE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1E2C838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427EDD4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ADB9DA2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2482D80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Indonesia</w:t>
            </w:r>
          </w:p>
          <w:p w14:paraId="463B0B7F" w14:textId="36067772" w:rsidR="00F93C46" w:rsidRPr="007D044A" w:rsidRDefault="00F93C46" w:rsidP="008E5540">
            <w:pP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SEA)</w:t>
            </w: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1211221" w14:textId="186F9F4B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alestine</w:t>
            </w:r>
          </w:p>
          <w:p w14:paraId="6234D117" w14:textId="5CC13AED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UM) (EM)</w:t>
            </w:r>
          </w:p>
        </w:tc>
        <w:tc>
          <w:tcPr>
            <w:tcW w:w="3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BFE861D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China</w:t>
            </w:r>
          </w:p>
          <w:p w14:paraId="1F4643E9" w14:textId="6E6BF594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UM) (WP)</w:t>
            </w:r>
          </w:p>
        </w:tc>
        <w:tc>
          <w:tcPr>
            <w:tcW w:w="45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5A81257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BD4857E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3123693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CC46C5D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67DDFC9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5FEFE1C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26734B7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FE1921E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China</w:t>
            </w:r>
          </w:p>
          <w:p w14:paraId="6C5E2153" w14:textId="4BAF509B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hAnsi="Aptos Narrow"/>
                <w:sz w:val="18"/>
                <w:szCs w:val="18"/>
              </w:rPr>
              <w:t>(UM) (WP</w:t>
            </w:r>
            <w:r w:rsidRPr="007D044A">
              <w:rPr>
                <w:rFonts w:ascii="Aptos Narrow" w:hAnsi="Aptos Narrow"/>
                <w:b/>
                <w:bCs/>
                <w:sz w:val="18"/>
                <w:szCs w:val="18"/>
              </w:rPr>
              <w:t>)</w:t>
            </w:r>
          </w:p>
        </w:tc>
      </w:tr>
      <w:tr w:rsidR="007D044A" w:rsidRPr="00A155E1" w14:paraId="647CD619" w14:textId="77777777" w:rsidTr="00B65FB6">
        <w:tc>
          <w:tcPr>
            <w:tcW w:w="26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0DCD748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33BCE22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85FB42F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A905401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DF3778A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03DC66C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CF1D62E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43BF9CC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Indonesia</w:t>
            </w:r>
          </w:p>
          <w:p w14:paraId="54B27E59" w14:textId="6BEAE19A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SEA)</w:t>
            </w:r>
          </w:p>
        </w:tc>
        <w:tc>
          <w:tcPr>
            <w:tcW w:w="3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F82C563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Indonesia</w:t>
            </w:r>
          </w:p>
          <w:p w14:paraId="5EA5FBCA" w14:textId="76DB17D1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SEA</w:t>
            </w: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45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0B95DF6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2565739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55CE9AB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87D154D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1A6DCBA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96E966C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28D98AF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FB41DA2" w14:textId="77777777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Indonesia</w:t>
            </w:r>
          </w:p>
          <w:p w14:paraId="7D27372E" w14:textId="5BE182BA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UM) (SEA)</w:t>
            </w:r>
          </w:p>
        </w:tc>
      </w:tr>
      <w:tr w:rsidR="007D044A" w:rsidRPr="00A155E1" w14:paraId="3B36F2D1" w14:textId="77777777" w:rsidTr="00B65FB6">
        <w:tc>
          <w:tcPr>
            <w:tcW w:w="26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0BDEDED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15D609C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6500D65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81EDBE5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2E6B1DD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74244AD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4516F13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31EF7A8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A373542" w14:textId="0D3EC03D" w:rsidR="00F93C46" w:rsidRPr="007D044A" w:rsidRDefault="00F93C46" w:rsidP="008E5540">
            <w:pPr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Nigeria</w:t>
            </w:r>
          </w:p>
          <w:p w14:paraId="460FB402" w14:textId="0302E1BF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M) (AF)</w:t>
            </w:r>
          </w:p>
        </w:tc>
        <w:tc>
          <w:tcPr>
            <w:tcW w:w="45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379919B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9D3E231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0994771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356AB7D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EFDDAC3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BBE4A86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E3DCECB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5610038" w14:textId="3B61AAA6" w:rsidR="00F93C46" w:rsidRPr="007D044A" w:rsidRDefault="00F93C46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  <w:t>Nigeria</w:t>
            </w:r>
          </w:p>
          <w:p w14:paraId="043332F7" w14:textId="25525EB4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Calibri"/>
                <w:sz w:val="18"/>
                <w:szCs w:val="18"/>
                <w:lang w:eastAsia="en-AU"/>
              </w:rPr>
              <w:t>(LM) (AF)</w:t>
            </w:r>
          </w:p>
        </w:tc>
      </w:tr>
      <w:tr w:rsidR="007D044A" w:rsidRPr="00A155E1" w14:paraId="4A06B281" w14:textId="77777777" w:rsidTr="00B65FB6">
        <w:tc>
          <w:tcPr>
            <w:tcW w:w="263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297380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40EC1D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AEDCB1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554912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29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E0F80D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98F3A0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C71711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CCCE21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91744D" w14:textId="77777777" w:rsidR="00F93C46" w:rsidRPr="007D044A" w:rsidRDefault="00F93C46" w:rsidP="008E5540">
            <w:pPr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  <w:lang w:eastAsia="en-AU"/>
              </w:rPr>
              <w:t>Bolivia</w:t>
            </w:r>
          </w:p>
          <w:p w14:paraId="100C91A5" w14:textId="48278FAE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7D044A">
              <w:rPr>
                <w:rFonts w:ascii="Aptos Narrow" w:eastAsia="Times New Roman" w:hAnsi="Aptos Narrow" w:cs="Times New Roman"/>
                <w:sz w:val="18"/>
                <w:szCs w:val="18"/>
                <w:lang w:eastAsia="en-AU"/>
              </w:rPr>
              <w:t>(LM) (AM)</w:t>
            </w:r>
          </w:p>
        </w:tc>
        <w:tc>
          <w:tcPr>
            <w:tcW w:w="453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3C2F9F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FBC7F2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3258F2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8B0113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B5027B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6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2CF496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AFF869" w14:textId="77777777" w:rsidR="00F93C46" w:rsidRPr="007D044A" w:rsidRDefault="00F93C46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07EAB1" w14:textId="2CDC8112" w:rsidR="00F93C46" w:rsidRPr="007D044A" w:rsidRDefault="00F93C46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  <w:r w:rsidRPr="007D044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  <w:t>Palestine</w:t>
            </w:r>
          </w:p>
          <w:p w14:paraId="0ED9866D" w14:textId="1EC37732" w:rsidR="00F93C46" w:rsidRPr="007D044A" w:rsidRDefault="00F93C46" w:rsidP="008E5540">
            <w:pPr>
              <w:rPr>
                <w:rFonts w:ascii="Aptos Narrow" w:hAnsi="Aptos Narrow"/>
                <w:sz w:val="18"/>
                <w:szCs w:val="18"/>
              </w:rPr>
            </w:pPr>
            <w:r w:rsidRPr="007D044A"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(UM) (EM)</w:t>
            </w:r>
          </w:p>
        </w:tc>
      </w:tr>
    </w:tbl>
    <w:p w14:paraId="7EB30938" w14:textId="1FF35AFC" w:rsidR="000431CA" w:rsidRPr="00F93C46" w:rsidRDefault="000431CA" w:rsidP="00ED00FD">
      <w:pPr>
        <w:pStyle w:val="ListParagraph"/>
        <w:tabs>
          <w:tab w:val="left" w:pos="426"/>
        </w:tabs>
        <w:spacing w:before="240" w:after="0" w:line="240" w:lineRule="auto"/>
        <w:ind w:left="426"/>
        <w:rPr>
          <w:rFonts w:ascii="Aptos Narrow" w:eastAsia="Times New Roman" w:hAnsi="Aptos Narrow" w:cs="Times New Roman"/>
          <w:b/>
          <w:bCs/>
          <w:sz w:val="20"/>
          <w:szCs w:val="20"/>
          <w:lang w:eastAsia="en-AU"/>
        </w:rPr>
      </w:pPr>
      <w:r w:rsidRPr="00F93C46">
        <w:rPr>
          <w:rFonts w:ascii="Aptos Narrow" w:eastAsia="Times New Roman" w:hAnsi="Aptos Narrow" w:cs="Times New Roman"/>
          <w:b/>
          <w:bCs/>
          <w:sz w:val="20"/>
          <w:szCs w:val="20"/>
          <w:lang w:eastAsia="en-AU"/>
        </w:rPr>
        <w:t>Notes:</w:t>
      </w:r>
    </w:p>
    <w:p w14:paraId="27329B79" w14:textId="6220D7E2" w:rsidR="007E5410" w:rsidRPr="00F93C46" w:rsidRDefault="00B878D0" w:rsidP="000431CA">
      <w:pPr>
        <w:pStyle w:val="ListParagraph"/>
        <w:numPr>
          <w:ilvl w:val="0"/>
          <w:numId w:val="2"/>
        </w:numPr>
        <w:tabs>
          <w:tab w:val="left" w:pos="426"/>
        </w:tabs>
        <w:spacing w:after="0" w:line="240" w:lineRule="auto"/>
        <w:ind w:left="426" w:hanging="142"/>
        <w:rPr>
          <w:rFonts w:ascii="Aptos Narrow" w:eastAsia="Times New Roman" w:hAnsi="Aptos Narrow" w:cs="Times New Roman"/>
          <w:sz w:val="20"/>
          <w:szCs w:val="20"/>
          <w:lang w:eastAsia="en-AU"/>
        </w:rPr>
      </w:pPr>
      <w:r w:rsidRPr="00F93C46">
        <w:rPr>
          <w:rFonts w:ascii="Aptos Narrow" w:eastAsia="Times New Roman" w:hAnsi="Aptos Narrow" w:cs="Times New Roman"/>
          <w:sz w:val="20"/>
          <w:szCs w:val="20"/>
          <w:lang w:eastAsia="en-AU"/>
        </w:rPr>
        <w:t xml:space="preserve">Article headings are based on </w:t>
      </w:r>
      <w:r w:rsidRPr="00F93C46">
        <w:rPr>
          <w:rFonts w:ascii="Aptos Narrow" w:eastAsia="Times New Roman" w:hAnsi="Aptos Narrow" w:cs="Times New Roman"/>
          <w:i/>
          <w:iCs/>
          <w:sz w:val="20"/>
          <w:szCs w:val="20"/>
          <w:lang w:eastAsia="en-AU"/>
        </w:rPr>
        <w:t>A/INB/9/3,Revised draft of the negotiating text of the WHO Pandemic Agreement, 13 March 2024</w:t>
      </w:r>
      <w:r w:rsidRPr="00F93C46">
        <w:rPr>
          <w:rFonts w:ascii="Aptos Narrow" w:eastAsia="Times New Roman" w:hAnsi="Aptos Narrow" w:cs="Times New Roman"/>
          <w:sz w:val="20"/>
          <w:szCs w:val="20"/>
          <w:lang w:eastAsia="en-AU"/>
        </w:rPr>
        <w:t xml:space="preserve"> (</w:t>
      </w:r>
      <w:hyperlink r:id="rId8" w:history="1">
        <w:r w:rsidR="007E5410" w:rsidRPr="00F93C46">
          <w:rPr>
            <w:rStyle w:val="Hyperlink"/>
            <w:rFonts w:ascii="Aptos Narrow" w:eastAsia="Times New Roman" w:hAnsi="Aptos Narrow" w:cs="Times New Roman"/>
            <w:sz w:val="20"/>
            <w:szCs w:val="20"/>
            <w:lang w:eastAsia="en-AU"/>
          </w:rPr>
          <w:t>https://apps.who.int/gb/inb/pdf_files/inb9/A_inb9_3-en.pdf</w:t>
        </w:r>
      </w:hyperlink>
      <w:r w:rsidRPr="00F93C46">
        <w:rPr>
          <w:rFonts w:ascii="Aptos Narrow" w:eastAsia="Times New Roman" w:hAnsi="Aptos Narrow" w:cs="Times New Roman"/>
          <w:sz w:val="20"/>
          <w:szCs w:val="20"/>
          <w:lang w:eastAsia="en-AU"/>
        </w:rPr>
        <w:t>)</w:t>
      </w:r>
      <w:r w:rsidR="00645AA9" w:rsidRPr="00F93C46">
        <w:rPr>
          <w:rFonts w:ascii="Aptos Narrow" w:eastAsia="Times New Roman" w:hAnsi="Aptos Narrow" w:cs="Times New Roman"/>
          <w:sz w:val="20"/>
          <w:szCs w:val="20"/>
          <w:lang w:eastAsia="en-AU"/>
        </w:rPr>
        <w:t>.</w:t>
      </w:r>
      <w:r w:rsidR="000431CA" w:rsidRPr="00F93C46">
        <w:rPr>
          <w:rFonts w:ascii="Aptos Narrow" w:eastAsia="Times New Roman" w:hAnsi="Aptos Narrow" w:cs="Times New Roman"/>
          <w:sz w:val="20"/>
          <w:szCs w:val="20"/>
          <w:lang w:eastAsia="en-AU"/>
        </w:rPr>
        <w:t xml:space="preserve"> </w:t>
      </w:r>
    </w:p>
    <w:p w14:paraId="1329A4F7" w14:textId="423966AC" w:rsidR="00B878D0" w:rsidRPr="00F93C46" w:rsidRDefault="00B878D0" w:rsidP="007E5410">
      <w:pPr>
        <w:pStyle w:val="ListParagraph"/>
        <w:numPr>
          <w:ilvl w:val="0"/>
          <w:numId w:val="2"/>
        </w:numPr>
        <w:tabs>
          <w:tab w:val="left" w:pos="426"/>
        </w:tabs>
        <w:spacing w:after="0" w:line="240" w:lineRule="auto"/>
        <w:ind w:left="426" w:hanging="142"/>
        <w:rPr>
          <w:rFonts w:ascii="Aptos Narrow" w:eastAsia="Times New Roman" w:hAnsi="Aptos Narrow" w:cs="Times New Roman"/>
          <w:sz w:val="20"/>
          <w:szCs w:val="20"/>
          <w:lang w:eastAsia="en-AU"/>
        </w:rPr>
      </w:pPr>
      <w:r w:rsidRPr="00F93C46">
        <w:rPr>
          <w:rFonts w:ascii="Aptos Narrow" w:eastAsia="Times New Roman" w:hAnsi="Aptos Narrow" w:cs="Times New Roman"/>
          <w:sz w:val="20"/>
          <w:szCs w:val="20"/>
          <w:lang w:eastAsia="en-AU"/>
        </w:rPr>
        <w:t xml:space="preserve">Changes to the Article headings from </w:t>
      </w:r>
      <w:r w:rsidR="00A9529A" w:rsidRPr="00F93C46">
        <w:rPr>
          <w:rFonts w:ascii="Aptos Narrow" w:eastAsia="Times New Roman" w:hAnsi="Aptos Narrow" w:cs="Times New Roman"/>
          <w:sz w:val="20"/>
          <w:szCs w:val="20"/>
          <w:lang w:eastAsia="en-AU"/>
        </w:rPr>
        <w:t xml:space="preserve">previous </w:t>
      </w:r>
      <w:r w:rsidRPr="00F93C46">
        <w:rPr>
          <w:rFonts w:ascii="Aptos Narrow" w:eastAsia="Times New Roman" w:hAnsi="Aptos Narrow" w:cs="Times New Roman"/>
          <w:sz w:val="20"/>
          <w:szCs w:val="20"/>
          <w:lang w:eastAsia="en-AU"/>
        </w:rPr>
        <w:t xml:space="preserve">A/INB/7/3 (Proposal for negotiating text of the WHO Pandemic Agreement, 30 October 2023) are in </w:t>
      </w:r>
      <w:r w:rsidR="008E5540" w:rsidRPr="007C1426">
        <w:rPr>
          <w:rFonts w:ascii="Aptos Narrow" w:eastAsia="Times New Roman" w:hAnsi="Aptos Narrow" w:cs="Times New Roman"/>
          <w:i/>
          <w:iCs/>
          <w:sz w:val="20"/>
          <w:szCs w:val="20"/>
          <w:u w:val="single"/>
          <w:lang w:eastAsia="en-AU"/>
        </w:rPr>
        <w:t>italicised</w:t>
      </w:r>
      <w:r w:rsidR="008E5540" w:rsidRPr="007C1426">
        <w:rPr>
          <w:rFonts w:ascii="Aptos Narrow" w:eastAsia="Times New Roman" w:hAnsi="Aptos Narrow" w:cs="Times New Roman"/>
          <w:b/>
          <w:bCs/>
          <w:i/>
          <w:iCs/>
          <w:sz w:val="20"/>
          <w:szCs w:val="20"/>
          <w:u w:val="single"/>
          <w:lang w:eastAsia="en-AU"/>
        </w:rPr>
        <w:t xml:space="preserve"> </w:t>
      </w:r>
      <w:r w:rsidR="007C1426" w:rsidRPr="007C1426">
        <w:rPr>
          <w:rFonts w:ascii="Aptos Narrow" w:eastAsia="Times New Roman" w:hAnsi="Aptos Narrow" w:cs="Times New Roman"/>
          <w:i/>
          <w:iCs/>
          <w:sz w:val="20"/>
          <w:szCs w:val="20"/>
          <w:u w:val="single"/>
          <w:lang w:eastAsia="en-AU"/>
        </w:rPr>
        <w:t>and underlined</w:t>
      </w:r>
      <w:r w:rsidR="007C1426">
        <w:rPr>
          <w:rFonts w:ascii="Aptos Narrow" w:eastAsia="Times New Roman" w:hAnsi="Aptos Narrow" w:cs="Times New Roman"/>
          <w:b/>
          <w:bCs/>
          <w:sz w:val="20"/>
          <w:szCs w:val="20"/>
          <w:lang w:eastAsia="en-AU"/>
        </w:rPr>
        <w:t xml:space="preserve"> </w:t>
      </w:r>
      <w:r w:rsidRPr="00F93C46">
        <w:rPr>
          <w:rFonts w:ascii="Aptos Narrow" w:eastAsia="Times New Roman" w:hAnsi="Aptos Narrow" w:cs="Times New Roman"/>
          <w:sz w:val="20"/>
          <w:szCs w:val="20"/>
          <w:lang w:eastAsia="en-AU"/>
        </w:rPr>
        <w:t>text.</w:t>
      </w:r>
    </w:p>
    <w:p w14:paraId="7DAB8ADA" w14:textId="77777777" w:rsidR="007E5410" w:rsidRPr="00F93C46" w:rsidRDefault="00B878D0" w:rsidP="00D91642">
      <w:pPr>
        <w:pStyle w:val="ListParagraph"/>
        <w:numPr>
          <w:ilvl w:val="0"/>
          <w:numId w:val="2"/>
        </w:numPr>
        <w:spacing w:after="0" w:line="240" w:lineRule="auto"/>
        <w:ind w:left="426" w:hanging="142"/>
        <w:rPr>
          <w:rFonts w:ascii="Aptos Narrow" w:eastAsia="Times New Roman" w:hAnsi="Aptos Narrow" w:cs="Times New Roman"/>
          <w:sz w:val="20"/>
          <w:szCs w:val="20"/>
          <w:lang w:eastAsia="en-AU"/>
        </w:rPr>
      </w:pPr>
      <w:r w:rsidRPr="00F93C46">
        <w:rPr>
          <w:rFonts w:ascii="Aptos Narrow" w:eastAsia="Times New Roman" w:hAnsi="Aptos Narrow" w:cs="Times New Roman"/>
          <w:sz w:val="20"/>
          <w:szCs w:val="20"/>
          <w:lang w:eastAsia="en-AU"/>
        </w:rPr>
        <w:t>Income group is per World Bank Country and Lending Groups (2024 fiscal year) (</w:t>
      </w:r>
      <w:hyperlink r:id="rId9" w:history="1">
        <w:r w:rsidRPr="00F93C46">
          <w:rPr>
            <w:rFonts w:ascii="Aptos Narrow" w:eastAsia="Times New Roman" w:hAnsi="Aptos Narrow" w:cs="Times New Roman"/>
            <w:sz w:val="20"/>
            <w:szCs w:val="20"/>
            <w:lang w:eastAsia="en-AU"/>
          </w:rPr>
          <w:t>https://datahelpdesk.worldbank.org/knowledgebase/articles/906519-world-bank-country-and-lending-groups</w:t>
        </w:r>
      </w:hyperlink>
      <w:r w:rsidRPr="00F93C46">
        <w:rPr>
          <w:rFonts w:ascii="Aptos Narrow" w:eastAsia="Times New Roman" w:hAnsi="Aptos Narrow" w:cs="Times New Roman"/>
          <w:sz w:val="20"/>
          <w:szCs w:val="20"/>
          <w:lang w:eastAsia="en-AU"/>
        </w:rPr>
        <w:t>).</w:t>
      </w:r>
    </w:p>
    <w:p w14:paraId="3FAA4FC7" w14:textId="2FF4E9AE" w:rsidR="00B878D0" w:rsidRPr="00F93C46" w:rsidRDefault="006432A0" w:rsidP="004E7F5E">
      <w:pPr>
        <w:pStyle w:val="ListParagraph"/>
        <w:numPr>
          <w:ilvl w:val="1"/>
          <w:numId w:val="2"/>
        </w:numPr>
        <w:spacing w:after="0" w:line="240" w:lineRule="auto"/>
        <w:rPr>
          <w:rFonts w:ascii="Aptos Narrow" w:eastAsia="Times New Roman" w:hAnsi="Aptos Narrow" w:cs="Times New Roman"/>
          <w:sz w:val="20"/>
          <w:szCs w:val="20"/>
          <w:lang w:eastAsia="en-AU"/>
        </w:rPr>
      </w:pPr>
      <w:r w:rsidRPr="00F93C46">
        <w:rPr>
          <w:rFonts w:ascii="Aptos Narrow" w:eastAsia="Times New Roman" w:hAnsi="Aptos Narrow" w:cs="Times New Roman"/>
          <w:sz w:val="20"/>
          <w:szCs w:val="20"/>
          <w:lang w:eastAsia="en-AU"/>
        </w:rPr>
        <w:t xml:space="preserve"> </w:t>
      </w:r>
      <w:r w:rsidR="009E3979" w:rsidRPr="00F93C46">
        <w:rPr>
          <w:rFonts w:ascii="Aptos Narrow" w:eastAsia="Times New Roman" w:hAnsi="Aptos Narrow" w:cs="Times New Roman"/>
          <w:b/>
          <w:bCs/>
          <w:sz w:val="20"/>
          <w:szCs w:val="20"/>
          <w:lang w:eastAsia="en-AU"/>
        </w:rPr>
        <w:t>Upper-middle income = (UM); Lower-middle income = (LM); Low income  = (L)</w:t>
      </w:r>
      <w:r w:rsidR="007E5410" w:rsidRPr="00F93C46">
        <w:rPr>
          <w:rFonts w:ascii="Aptos Narrow" w:eastAsia="Times New Roman" w:hAnsi="Aptos Narrow" w:cs="Times New Roman"/>
          <w:b/>
          <w:bCs/>
          <w:sz w:val="20"/>
          <w:szCs w:val="20"/>
          <w:lang w:eastAsia="en-AU"/>
        </w:rPr>
        <w:t>.</w:t>
      </w:r>
    </w:p>
    <w:p w14:paraId="4490FA0A" w14:textId="7AE28985" w:rsidR="007C1426" w:rsidRPr="007C1426" w:rsidRDefault="007C1426" w:rsidP="007C1426">
      <w:pPr>
        <w:pStyle w:val="ListParagraph"/>
        <w:numPr>
          <w:ilvl w:val="0"/>
          <w:numId w:val="2"/>
        </w:numPr>
        <w:tabs>
          <w:tab w:val="left" w:pos="426"/>
        </w:tabs>
        <w:spacing w:after="0" w:line="240" w:lineRule="auto"/>
        <w:ind w:left="1276" w:hanging="992"/>
        <w:rPr>
          <w:rFonts w:ascii="Aptos Narrow" w:eastAsia="Times New Roman" w:hAnsi="Aptos Narrow" w:cs="Times New Roman"/>
          <w:sz w:val="20"/>
          <w:szCs w:val="20"/>
          <w:lang w:eastAsia="en-AU"/>
        </w:rPr>
      </w:pPr>
      <w:r w:rsidRPr="007C1426"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  <w:t xml:space="preserve">WHO Regions: Africa Region </w:t>
      </w:r>
      <w:r w:rsidRPr="007C1426">
        <w:rPr>
          <w:rFonts w:ascii="Aptos Narrow" w:eastAsia="Times New Roman" w:hAnsi="Aptos Narrow" w:cs="Times New Roman"/>
          <w:b/>
          <w:bCs/>
          <w:color w:val="000000"/>
          <w:sz w:val="20"/>
          <w:szCs w:val="20"/>
          <w:lang w:eastAsia="en-AU"/>
        </w:rPr>
        <w:t>(AF)</w:t>
      </w:r>
      <w:r w:rsidRPr="007C1426"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  <w:t xml:space="preserve">; Region of the Americas </w:t>
      </w:r>
      <w:r w:rsidRPr="007C1426">
        <w:rPr>
          <w:rFonts w:ascii="Aptos Narrow" w:eastAsia="Times New Roman" w:hAnsi="Aptos Narrow" w:cs="Times New Roman"/>
          <w:b/>
          <w:bCs/>
          <w:color w:val="000000"/>
          <w:sz w:val="20"/>
          <w:szCs w:val="20"/>
          <w:lang w:eastAsia="en-AU"/>
        </w:rPr>
        <w:t>(AM)</w:t>
      </w:r>
      <w:r w:rsidRPr="007C1426"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  <w:t xml:space="preserve">; Eastern Mediterranean Region </w:t>
      </w:r>
      <w:r w:rsidRPr="007C1426">
        <w:rPr>
          <w:rFonts w:ascii="Aptos Narrow" w:eastAsia="Times New Roman" w:hAnsi="Aptos Narrow" w:cs="Times New Roman"/>
          <w:b/>
          <w:bCs/>
          <w:color w:val="000000"/>
          <w:sz w:val="20"/>
          <w:szCs w:val="20"/>
          <w:lang w:eastAsia="en-AU"/>
        </w:rPr>
        <w:t>(EM)</w:t>
      </w:r>
      <w:r w:rsidRPr="007C1426"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  <w:t xml:space="preserve">; European Region </w:t>
      </w:r>
      <w:r w:rsidRPr="007C1426">
        <w:rPr>
          <w:rFonts w:ascii="Aptos Narrow" w:eastAsia="Times New Roman" w:hAnsi="Aptos Narrow" w:cs="Times New Roman"/>
          <w:b/>
          <w:bCs/>
          <w:color w:val="000000"/>
          <w:sz w:val="20"/>
          <w:szCs w:val="20"/>
          <w:lang w:eastAsia="en-AU"/>
        </w:rPr>
        <w:t>(EUR)</w:t>
      </w:r>
      <w:r w:rsidRPr="007C1426"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  <w:t xml:space="preserve">; South-East Asia Region </w:t>
      </w:r>
      <w:r w:rsidRPr="007C1426">
        <w:rPr>
          <w:rFonts w:ascii="Aptos Narrow" w:eastAsia="Times New Roman" w:hAnsi="Aptos Narrow" w:cs="Times New Roman"/>
          <w:b/>
          <w:bCs/>
          <w:color w:val="000000"/>
          <w:sz w:val="20"/>
          <w:szCs w:val="20"/>
          <w:lang w:eastAsia="en-AU"/>
        </w:rPr>
        <w:t>(SEA)</w:t>
      </w:r>
      <w:r w:rsidRPr="007C1426"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  <w:t xml:space="preserve">; and Western Pacific Region </w:t>
      </w:r>
      <w:r w:rsidRPr="007C1426">
        <w:rPr>
          <w:rFonts w:ascii="Aptos Narrow" w:eastAsia="Times New Roman" w:hAnsi="Aptos Narrow" w:cs="Times New Roman"/>
          <w:b/>
          <w:bCs/>
          <w:color w:val="000000"/>
          <w:sz w:val="20"/>
          <w:szCs w:val="20"/>
          <w:lang w:eastAsia="en-AU"/>
        </w:rPr>
        <w:t>(WP)</w:t>
      </w:r>
      <w:r w:rsidRPr="007C1426"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  <w:t xml:space="preserve"> (</w:t>
      </w:r>
      <w:hyperlink r:id="rId10" w:history="1">
        <w:r w:rsidRPr="007C1426">
          <w:rPr>
            <w:rStyle w:val="Hyperlink"/>
            <w:rFonts w:ascii="Aptos Narrow" w:eastAsia="Times New Roman" w:hAnsi="Aptos Narrow" w:cs="Times New Roman"/>
            <w:sz w:val="20"/>
            <w:szCs w:val="20"/>
            <w:lang w:eastAsia="en-AU"/>
          </w:rPr>
          <w:t>https://www.who.int/countries/</w:t>
        </w:r>
      </w:hyperlink>
      <w:r w:rsidRPr="007C1426">
        <w:rPr>
          <w:rFonts w:ascii="Aptos Narrow" w:eastAsia="Times New Roman" w:hAnsi="Aptos Narrow" w:cs="Times New Roman"/>
          <w:color w:val="000000"/>
          <w:sz w:val="20"/>
          <w:szCs w:val="20"/>
          <w:lang w:eastAsia="en-AU"/>
        </w:rPr>
        <w:t>).</w:t>
      </w:r>
    </w:p>
    <w:p w14:paraId="79CC7C63" w14:textId="267FBACD" w:rsidR="007E5410" w:rsidRPr="00F93C46" w:rsidRDefault="007E5410" w:rsidP="00D91642">
      <w:pPr>
        <w:pStyle w:val="ListParagraph"/>
        <w:numPr>
          <w:ilvl w:val="0"/>
          <w:numId w:val="2"/>
        </w:numPr>
        <w:spacing w:after="0" w:line="240" w:lineRule="auto"/>
        <w:ind w:left="426" w:hanging="142"/>
        <w:rPr>
          <w:rFonts w:ascii="Aptos Narrow" w:eastAsia="Times New Roman" w:hAnsi="Aptos Narrow" w:cs="Times New Roman"/>
          <w:sz w:val="20"/>
          <w:szCs w:val="20"/>
          <w:lang w:eastAsia="en-AU"/>
        </w:rPr>
      </w:pPr>
      <w:r w:rsidRPr="00F93C46">
        <w:rPr>
          <w:rFonts w:ascii="Aptos Narrow" w:eastAsia="Times New Roman" w:hAnsi="Aptos Narrow" w:cs="Times New Roman"/>
          <w:sz w:val="20"/>
          <w:szCs w:val="20"/>
          <w:lang w:eastAsia="en-AU"/>
        </w:rPr>
        <w:t>A Member State is only counted once under each Article, even if they made more than one reference to the Article during their intervention</w:t>
      </w:r>
    </w:p>
    <w:p w14:paraId="7332931D" w14:textId="77777777" w:rsidR="00D91642" w:rsidRPr="00F93C46" w:rsidRDefault="00D91642" w:rsidP="00D91642">
      <w:pPr>
        <w:pStyle w:val="ListParagraph"/>
        <w:numPr>
          <w:ilvl w:val="0"/>
          <w:numId w:val="2"/>
        </w:numPr>
        <w:spacing w:after="0" w:line="240" w:lineRule="auto"/>
        <w:ind w:left="426" w:hanging="142"/>
        <w:rPr>
          <w:rFonts w:ascii="Aptos Narrow" w:eastAsia="Times New Roman" w:hAnsi="Aptos Narrow" w:cs="Times New Roman"/>
          <w:sz w:val="20"/>
          <w:szCs w:val="20"/>
          <w:lang w:eastAsia="en-AU"/>
        </w:rPr>
      </w:pPr>
      <w:r w:rsidRPr="00F93C46">
        <w:rPr>
          <w:rFonts w:ascii="Aptos Narrow" w:eastAsia="Times New Roman" w:hAnsi="Aptos Narrow" w:cs="Times New Roman"/>
          <w:sz w:val="20"/>
          <w:szCs w:val="20"/>
          <w:lang w:eastAsia="en-AU"/>
        </w:rPr>
        <w:t>India delivered the statement on behalf of South-East Asia.</w:t>
      </w:r>
    </w:p>
    <w:p w14:paraId="72DBCBB4" w14:textId="0A341D2A" w:rsidR="00D91642" w:rsidRPr="00F93C46" w:rsidRDefault="00D91642" w:rsidP="00D91642">
      <w:pPr>
        <w:pStyle w:val="ListParagraph"/>
        <w:numPr>
          <w:ilvl w:val="0"/>
          <w:numId w:val="2"/>
        </w:numPr>
        <w:spacing w:after="0" w:line="240" w:lineRule="auto"/>
        <w:ind w:left="426" w:hanging="142"/>
        <w:rPr>
          <w:rFonts w:ascii="Aptos Narrow" w:eastAsia="Times New Roman" w:hAnsi="Aptos Narrow" w:cs="Times New Roman"/>
          <w:sz w:val="20"/>
          <w:szCs w:val="20"/>
          <w:lang w:eastAsia="en-AU"/>
        </w:rPr>
      </w:pPr>
      <w:r w:rsidRPr="00F93C46">
        <w:rPr>
          <w:rFonts w:ascii="Aptos Narrow" w:eastAsia="Times New Roman" w:hAnsi="Aptos Narrow" w:cs="Times New Roman"/>
          <w:sz w:val="20"/>
          <w:szCs w:val="20"/>
          <w:lang w:eastAsia="en-AU"/>
        </w:rPr>
        <w:t xml:space="preserve">Ethiopia delivered </w:t>
      </w:r>
      <w:r w:rsidR="00CE3CB4" w:rsidRPr="00F93C46">
        <w:rPr>
          <w:rFonts w:ascii="Aptos Narrow" w:eastAsia="Times New Roman" w:hAnsi="Aptos Narrow" w:cs="Times New Roman"/>
          <w:sz w:val="20"/>
          <w:szCs w:val="20"/>
          <w:lang w:eastAsia="en-AU"/>
        </w:rPr>
        <w:t>a</w:t>
      </w:r>
      <w:r w:rsidRPr="00F93C46">
        <w:rPr>
          <w:rFonts w:ascii="Aptos Narrow" w:eastAsia="Times New Roman" w:hAnsi="Aptos Narrow" w:cs="Times New Roman"/>
          <w:sz w:val="20"/>
          <w:szCs w:val="20"/>
          <w:lang w:eastAsia="en-AU"/>
        </w:rPr>
        <w:t xml:space="preserve"> statement on behalf of the 47 Member States of the African Region and the Arab Republic of Egypt.</w:t>
      </w:r>
    </w:p>
    <w:p w14:paraId="6E6A4723" w14:textId="7AF4D369" w:rsidR="00D91642" w:rsidRPr="00F93C46" w:rsidRDefault="00D91642" w:rsidP="000431CA">
      <w:pPr>
        <w:pStyle w:val="ListParagraph"/>
        <w:numPr>
          <w:ilvl w:val="0"/>
          <w:numId w:val="2"/>
        </w:numPr>
        <w:spacing w:after="0" w:line="240" w:lineRule="auto"/>
        <w:ind w:left="426" w:hanging="142"/>
        <w:rPr>
          <w:rFonts w:ascii="Aptos Narrow" w:eastAsia="Times New Roman" w:hAnsi="Aptos Narrow" w:cs="Times New Roman"/>
          <w:sz w:val="20"/>
          <w:szCs w:val="20"/>
          <w:lang w:eastAsia="en-AU"/>
        </w:rPr>
      </w:pPr>
      <w:r w:rsidRPr="00F93C46">
        <w:rPr>
          <w:rFonts w:ascii="Aptos Narrow" w:eastAsia="Times New Roman" w:hAnsi="Aptos Narrow" w:cs="Times New Roman"/>
          <w:sz w:val="20"/>
          <w:szCs w:val="20"/>
          <w:lang w:eastAsia="en-AU"/>
        </w:rPr>
        <w:t xml:space="preserve">Bangladesh delivered </w:t>
      </w:r>
      <w:r w:rsidR="00CE3CB4" w:rsidRPr="00F93C46">
        <w:rPr>
          <w:rFonts w:ascii="Aptos Narrow" w:eastAsia="Times New Roman" w:hAnsi="Aptos Narrow" w:cs="Times New Roman"/>
          <w:sz w:val="20"/>
          <w:szCs w:val="20"/>
          <w:lang w:eastAsia="en-AU"/>
        </w:rPr>
        <w:t>a</w:t>
      </w:r>
      <w:r w:rsidRPr="00F93C46">
        <w:rPr>
          <w:rFonts w:ascii="Aptos Narrow" w:eastAsia="Times New Roman" w:hAnsi="Aptos Narrow" w:cs="Times New Roman"/>
          <w:sz w:val="20"/>
          <w:szCs w:val="20"/>
          <w:lang w:eastAsia="en-AU"/>
        </w:rPr>
        <w:t xml:space="preserve"> statement </w:t>
      </w:r>
      <w:r w:rsidRPr="00F93C46">
        <w:rPr>
          <w:rFonts w:ascii="Aptos Narrow" w:eastAsia="Times New Roman" w:hAnsi="Aptos Narrow" w:cs="Calibri"/>
          <w:color w:val="000000"/>
          <w:sz w:val="20"/>
          <w:szCs w:val="20"/>
          <w:lang w:eastAsia="en-AU"/>
        </w:rPr>
        <w:t>on behalf of the members of the Group for Equity</w:t>
      </w:r>
      <w:r w:rsidR="000431CA" w:rsidRPr="00F93C46">
        <w:rPr>
          <w:rFonts w:ascii="Aptos Narrow" w:eastAsia="Times New Roman" w:hAnsi="Aptos Narrow" w:cs="Calibri"/>
          <w:color w:val="000000"/>
          <w:sz w:val="20"/>
          <w:szCs w:val="20"/>
          <w:lang w:eastAsia="en-AU"/>
        </w:rPr>
        <w:t xml:space="preserve">; </w:t>
      </w:r>
      <w:r w:rsidR="000431CA" w:rsidRPr="00F93C46">
        <w:rPr>
          <w:rFonts w:ascii="Aptos Narrow" w:eastAsia="Times New Roman" w:hAnsi="Aptos Narrow" w:cs="Times New Roman"/>
          <w:sz w:val="20"/>
          <w:szCs w:val="20"/>
          <w:lang w:eastAsia="en-AU"/>
        </w:rPr>
        <w:t xml:space="preserve">Indonesia delivered </w:t>
      </w:r>
      <w:r w:rsidR="00CE3CB4" w:rsidRPr="00F93C46">
        <w:rPr>
          <w:rFonts w:ascii="Aptos Narrow" w:eastAsia="Times New Roman" w:hAnsi="Aptos Narrow" w:cs="Times New Roman"/>
          <w:sz w:val="20"/>
          <w:szCs w:val="20"/>
          <w:lang w:eastAsia="en-AU"/>
        </w:rPr>
        <w:t>a</w:t>
      </w:r>
      <w:r w:rsidR="000431CA" w:rsidRPr="00F93C46">
        <w:rPr>
          <w:rFonts w:ascii="Aptos Narrow" w:eastAsia="Times New Roman" w:hAnsi="Aptos Narrow" w:cs="Times New Roman"/>
          <w:sz w:val="20"/>
          <w:szCs w:val="20"/>
          <w:lang w:eastAsia="en-AU"/>
        </w:rPr>
        <w:t xml:space="preserve"> statement on behalf of the Group for Equity (Closing session).</w:t>
      </w:r>
    </w:p>
    <w:sectPr w:rsidR="00D91642" w:rsidRPr="00F93C46" w:rsidSect="00B65FB6">
      <w:footerReference w:type="default" r:id="rId11"/>
      <w:pgSz w:w="23811" w:h="16838" w:orient="landscape" w:code="8"/>
      <w:pgMar w:top="851" w:right="1440" w:bottom="993" w:left="1440" w:header="708" w:footer="0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EE60F7" w14:textId="77777777" w:rsidR="00285EDE" w:rsidRDefault="00285EDE" w:rsidP="004D3273">
      <w:pPr>
        <w:spacing w:after="0" w:line="240" w:lineRule="auto"/>
      </w:pPr>
      <w:r>
        <w:separator/>
      </w:r>
    </w:p>
  </w:endnote>
  <w:endnote w:type="continuationSeparator" w:id="0">
    <w:p w14:paraId="31C6DF55" w14:textId="77777777" w:rsidR="00285EDE" w:rsidRDefault="00285EDE" w:rsidP="004D3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684669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A3F7FC" w14:textId="31DD9AEA" w:rsidR="005F20F0" w:rsidRDefault="00000000">
        <w:pPr>
          <w:pStyle w:val="Footer"/>
          <w:jc w:val="right"/>
        </w:pPr>
      </w:p>
    </w:sdtContent>
  </w:sdt>
  <w:p w14:paraId="4765C7E3" w14:textId="77777777" w:rsidR="005F20F0" w:rsidRDefault="005F20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18692C" w14:textId="77777777" w:rsidR="00285EDE" w:rsidRDefault="00285EDE" w:rsidP="004D3273">
      <w:pPr>
        <w:spacing w:after="0" w:line="240" w:lineRule="auto"/>
      </w:pPr>
      <w:r>
        <w:separator/>
      </w:r>
    </w:p>
  </w:footnote>
  <w:footnote w:type="continuationSeparator" w:id="0">
    <w:p w14:paraId="49AC859A" w14:textId="77777777" w:rsidR="00285EDE" w:rsidRDefault="00285EDE" w:rsidP="004D32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82D0B"/>
    <w:multiLevelType w:val="hybridMultilevel"/>
    <w:tmpl w:val="842E40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81AA4"/>
    <w:multiLevelType w:val="hybridMultilevel"/>
    <w:tmpl w:val="C4F8EE18"/>
    <w:lvl w:ilvl="0" w:tplc="CF462834">
      <w:numFmt w:val="bullet"/>
      <w:lvlText w:val="-"/>
      <w:lvlJc w:val="left"/>
      <w:pPr>
        <w:ind w:left="398" w:hanging="360"/>
      </w:pPr>
      <w:rPr>
        <w:rFonts w:ascii="Aptos Narrow" w:eastAsia="Times New Roman" w:hAnsi="Aptos Narrow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1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8" w:hanging="360"/>
      </w:pPr>
      <w:rPr>
        <w:rFonts w:ascii="Wingdings" w:hAnsi="Wingdings" w:hint="default"/>
      </w:rPr>
    </w:lvl>
  </w:abstractNum>
  <w:abstractNum w:abstractNumId="2" w15:restartNumberingAfterBreak="0">
    <w:nsid w:val="22DC10A4"/>
    <w:multiLevelType w:val="hybridMultilevel"/>
    <w:tmpl w:val="FCB6940A"/>
    <w:lvl w:ilvl="0" w:tplc="46E056D0">
      <w:start w:val="1"/>
      <w:numFmt w:val="bullet"/>
      <w:lvlText w:val="-"/>
      <w:lvlJc w:val="left"/>
      <w:pPr>
        <w:ind w:left="1353" w:hanging="360"/>
      </w:pPr>
      <w:rPr>
        <w:rFonts w:ascii="Aptos Narrow" w:eastAsia="Times New Roman" w:hAnsi="Aptos Narrow" w:cs="Times New Roman" w:hint="default"/>
      </w:rPr>
    </w:lvl>
    <w:lvl w:ilvl="1" w:tplc="0C090003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3" w15:restartNumberingAfterBreak="0">
    <w:nsid w:val="25931F6B"/>
    <w:multiLevelType w:val="hybridMultilevel"/>
    <w:tmpl w:val="EDDE038C"/>
    <w:lvl w:ilvl="0" w:tplc="5ACCA40C">
      <w:numFmt w:val="bullet"/>
      <w:lvlText w:val="-"/>
      <w:lvlJc w:val="left"/>
      <w:pPr>
        <w:ind w:left="1831" w:hanging="360"/>
      </w:pPr>
      <w:rPr>
        <w:rFonts w:ascii="Calibri" w:eastAsia="Times New Roman" w:hAnsi="Calibri" w:cs="Calibri" w:hint="default"/>
      </w:rPr>
    </w:lvl>
    <w:lvl w:ilvl="1" w:tplc="0C090003">
      <w:start w:val="1"/>
      <w:numFmt w:val="bullet"/>
      <w:lvlText w:val="o"/>
      <w:lvlJc w:val="left"/>
      <w:pPr>
        <w:ind w:left="255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7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9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71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3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5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7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91" w:hanging="360"/>
      </w:pPr>
      <w:rPr>
        <w:rFonts w:ascii="Wingdings" w:hAnsi="Wingdings" w:hint="default"/>
      </w:rPr>
    </w:lvl>
  </w:abstractNum>
  <w:abstractNum w:abstractNumId="4" w15:restartNumberingAfterBreak="0">
    <w:nsid w:val="2D747C05"/>
    <w:multiLevelType w:val="hybridMultilevel"/>
    <w:tmpl w:val="1BB2FA4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7B56A34"/>
    <w:multiLevelType w:val="hybridMultilevel"/>
    <w:tmpl w:val="4E241DBA"/>
    <w:lvl w:ilvl="0" w:tplc="2F1A5FC6">
      <w:start w:val="1"/>
      <w:numFmt w:val="decimal"/>
      <w:lvlText w:val="%1."/>
      <w:lvlJc w:val="left"/>
      <w:pPr>
        <w:ind w:left="4625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4985" w:hanging="360"/>
      </w:pPr>
    </w:lvl>
    <w:lvl w:ilvl="2" w:tplc="0C09001B" w:tentative="1">
      <w:start w:val="1"/>
      <w:numFmt w:val="lowerRoman"/>
      <w:lvlText w:val="%3."/>
      <w:lvlJc w:val="right"/>
      <w:pPr>
        <w:ind w:left="5705" w:hanging="180"/>
      </w:pPr>
    </w:lvl>
    <w:lvl w:ilvl="3" w:tplc="0C09000F" w:tentative="1">
      <w:start w:val="1"/>
      <w:numFmt w:val="decimal"/>
      <w:lvlText w:val="%4."/>
      <w:lvlJc w:val="left"/>
      <w:pPr>
        <w:ind w:left="6425" w:hanging="360"/>
      </w:pPr>
    </w:lvl>
    <w:lvl w:ilvl="4" w:tplc="0C090019" w:tentative="1">
      <w:start w:val="1"/>
      <w:numFmt w:val="lowerLetter"/>
      <w:lvlText w:val="%5."/>
      <w:lvlJc w:val="left"/>
      <w:pPr>
        <w:ind w:left="7145" w:hanging="360"/>
      </w:pPr>
    </w:lvl>
    <w:lvl w:ilvl="5" w:tplc="0C09001B" w:tentative="1">
      <w:start w:val="1"/>
      <w:numFmt w:val="lowerRoman"/>
      <w:lvlText w:val="%6."/>
      <w:lvlJc w:val="right"/>
      <w:pPr>
        <w:ind w:left="7865" w:hanging="180"/>
      </w:pPr>
    </w:lvl>
    <w:lvl w:ilvl="6" w:tplc="0C09000F" w:tentative="1">
      <w:start w:val="1"/>
      <w:numFmt w:val="decimal"/>
      <w:lvlText w:val="%7."/>
      <w:lvlJc w:val="left"/>
      <w:pPr>
        <w:ind w:left="8585" w:hanging="360"/>
      </w:pPr>
    </w:lvl>
    <w:lvl w:ilvl="7" w:tplc="0C090019" w:tentative="1">
      <w:start w:val="1"/>
      <w:numFmt w:val="lowerLetter"/>
      <w:lvlText w:val="%8."/>
      <w:lvlJc w:val="left"/>
      <w:pPr>
        <w:ind w:left="9305" w:hanging="360"/>
      </w:pPr>
    </w:lvl>
    <w:lvl w:ilvl="8" w:tplc="0C09001B" w:tentative="1">
      <w:start w:val="1"/>
      <w:numFmt w:val="lowerRoman"/>
      <w:lvlText w:val="%9."/>
      <w:lvlJc w:val="right"/>
      <w:pPr>
        <w:ind w:left="10025" w:hanging="180"/>
      </w:pPr>
    </w:lvl>
  </w:abstractNum>
  <w:abstractNum w:abstractNumId="6" w15:restartNumberingAfterBreak="0">
    <w:nsid w:val="3C4D2314"/>
    <w:multiLevelType w:val="hybridMultilevel"/>
    <w:tmpl w:val="3F540976"/>
    <w:lvl w:ilvl="0" w:tplc="3BC4317E">
      <w:numFmt w:val="bullet"/>
      <w:lvlText w:val="-"/>
      <w:lvlJc w:val="left"/>
      <w:pPr>
        <w:ind w:left="398" w:hanging="360"/>
      </w:pPr>
      <w:rPr>
        <w:rFonts w:ascii="Aptos Narrow" w:eastAsia="Times New Roman" w:hAnsi="Aptos Narrow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1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8" w:hanging="360"/>
      </w:pPr>
      <w:rPr>
        <w:rFonts w:ascii="Wingdings" w:hAnsi="Wingdings" w:hint="default"/>
      </w:rPr>
    </w:lvl>
  </w:abstractNum>
  <w:abstractNum w:abstractNumId="7" w15:restartNumberingAfterBreak="0">
    <w:nsid w:val="464928CF"/>
    <w:multiLevelType w:val="hybridMultilevel"/>
    <w:tmpl w:val="936E5D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0E043D"/>
    <w:multiLevelType w:val="hybridMultilevel"/>
    <w:tmpl w:val="B4EAF1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267EA8"/>
    <w:multiLevelType w:val="hybridMultilevel"/>
    <w:tmpl w:val="854E79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4F280B"/>
    <w:multiLevelType w:val="hybridMultilevel"/>
    <w:tmpl w:val="EAC637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F338C4"/>
    <w:multiLevelType w:val="hybridMultilevel"/>
    <w:tmpl w:val="935801B2"/>
    <w:lvl w:ilvl="0" w:tplc="36AA85F6">
      <w:start w:val="1"/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2000886769">
    <w:abstractNumId w:val="4"/>
  </w:num>
  <w:num w:numId="2" w16cid:durableId="1060443034">
    <w:abstractNumId w:val="2"/>
  </w:num>
  <w:num w:numId="3" w16cid:durableId="55322266">
    <w:abstractNumId w:val="11"/>
  </w:num>
  <w:num w:numId="4" w16cid:durableId="173615180">
    <w:abstractNumId w:val="6"/>
  </w:num>
  <w:num w:numId="5" w16cid:durableId="2114595214">
    <w:abstractNumId w:val="1"/>
  </w:num>
  <w:num w:numId="6" w16cid:durableId="31198249">
    <w:abstractNumId w:val="3"/>
  </w:num>
  <w:num w:numId="7" w16cid:durableId="1535339144">
    <w:abstractNumId w:val="5"/>
  </w:num>
  <w:num w:numId="8" w16cid:durableId="1239747526">
    <w:abstractNumId w:val="8"/>
  </w:num>
  <w:num w:numId="9" w16cid:durableId="1482775530">
    <w:abstractNumId w:val="9"/>
  </w:num>
  <w:num w:numId="10" w16cid:durableId="1250041942">
    <w:abstractNumId w:val="7"/>
  </w:num>
  <w:num w:numId="11" w16cid:durableId="27683072">
    <w:abstractNumId w:val="10"/>
  </w:num>
  <w:num w:numId="12" w16cid:durableId="988821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vexwrr07dfwsre9rs9paxxrsxpzv0feftaw&quot;&gt;My EndNote Library&lt;record-ids&gt;&lt;item&gt;37&lt;/item&gt;&lt;item&gt;41&lt;/item&gt;&lt;item&gt;42&lt;/item&gt;&lt;item&gt;50&lt;/item&gt;&lt;item&gt;60&lt;/item&gt;&lt;item&gt;72&lt;/item&gt;&lt;item&gt;88&lt;/item&gt;&lt;item&gt;90&lt;/item&gt;&lt;item&gt;91&lt;/item&gt;&lt;item&gt;93&lt;/item&gt;&lt;item&gt;105&lt;/item&gt;&lt;item&gt;116&lt;/item&gt;&lt;item&gt;118&lt;/item&gt;&lt;item&gt;121&lt;/item&gt;&lt;item&gt;125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6&lt;/item&gt;&lt;item&gt;158&lt;/item&gt;&lt;item&gt;161&lt;/item&gt;&lt;item&gt;162&lt;/item&gt;&lt;item&gt;167&lt;/item&gt;&lt;item&gt;171&lt;/item&gt;&lt;item&gt;172&lt;/item&gt;&lt;item&gt;174&lt;/item&gt;&lt;item&gt;175&lt;/item&gt;&lt;item&gt;176&lt;/item&gt;&lt;item&gt;177&lt;/item&gt;&lt;item&gt;180&lt;/item&gt;&lt;item&gt;182&lt;/item&gt;&lt;item&gt;183&lt;/item&gt;&lt;item&gt;188&lt;/item&gt;&lt;item&gt;190&lt;/item&gt;&lt;item&gt;191&lt;/item&gt;&lt;item&gt;195&lt;/item&gt;&lt;item&gt;196&lt;/item&gt;&lt;item&gt;198&lt;/item&gt;&lt;item&gt;199&lt;/item&gt;&lt;item&gt;200&lt;/item&gt;&lt;item&gt;203&lt;/item&gt;&lt;item&gt;205&lt;/item&gt;&lt;item&gt;206&lt;/item&gt;&lt;item&gt;207&lt;/item&gt;&lt;item&gt;208&lt;/item&gt;&lt;item&gt;209&lt;/item&gt;&lt;item&gt;210&lt;/item&gt;&lt;item&gt;215&lt;/item&gt;&lt;item&gt;217&lt;/item&gt;&lt;item&gt;220&lt;/item&gt;&lt;item&gt;221&lt;/item&gt;&lt;item&gt;222&lt;/item&gt;&lt;item&gt;223&lt;/item&gt;&lt;item&gt;229&lt;/item&gt;&lt;item&gt;230&lt;/item&gt;&lt;item&gt;231&lt;/item&gt;&lt;item&gt;234&lt;/item&gt;&lt;item&gt;237&lt;/item&gt;&lt;item&gt;238&lt;/item&gt;&lt;item&gt;241&lt;/item&gt;&lt;item&gt;242&lt;/item&gt;&lt;item&gt;243&lt;/item&gt;&lt;item&gt;244&lt;/item&gt;&lt;item&gt;245&lt;/item&gt;&lt;item&gt;246&lt;/item&gt;&lt;item&gt;247&lt;/item&gt;&lt;item&gt;249&lt;/item&gt;&lt;item&gt;251&lt;/item&gt;&lt;item&gt;253&lt;/item&gt;&lt;item&gt;254&lt;/item&gt;&lt;item&gt;255&lt;/item&gt;&lt;item&gt;257&lt;/item&gt;&lt;/record-ids&gt;&lt;/item&gt;&lt;/Libraries&gt;"/>
    <w:docVar w:name="EN.UseJSCitationFormat" w:val="True"/>
  </w:docVars>
  <w:rsids>
    <w:rsidRoot w:val="009F14B8"/>
    <w:rsid w:val="0001542C"/>
    <w:rsid w:val="00015490"/>
    <w:rsid w:val="000172B0"/>
    <w:rsid w:val="00020560"/>
    <w:rsid w:val="00020CE5"/>
    <w:rsid w:val="00021F8B"/>
    <w:rsid w:val="000300D5"/>
    <w:rsid w:val="0003081C"/>
    <w:rsid w:val="00041DC5"/>
    <w:rsid w:val="00042361"/>
    <w:rsid w:val="000431CA"/>
    <w:rsid w:val="000611F7"/>
    <w:rsid w:val="00071C32"/>
    <w:rsid w:val="0009043E"/>
    <w:rsid w:val="00090A1A"/>
    <w:rsid w:val="0009298E"/>
    <w:rsid w:val="0009730E"/>
    <w:rsid w:val="000B36D4"/>
    <w:rsid w:val="000C45E3"/>
    <w:rsid w:val="000D086C"/>
    <w:rsid w:val="000D68A0"/>
    <w:rsid w:val="000E21AC"/>
    <w:rsid w:val="000E5CFC"/>
    <w:rsid w:val="000E6C00"/>
    <w:rsid w:val="000F3B19"/>
    <w:rsid w:val="000F5A40"/>
    <w:rsid w:val="000F67A4"/>
    <w:rsid w:val="0010113F"/>
    <w:rsid w:val="001118BD"/>
    <w:rsid w:val="00117DD5"/>
    <w:rsid w:val="001247B0"/>
    <w:rsid w:val="00127547"/>
    <w:rsid w:val="00135858"/>
    <w:rsid w:val="0013644E"/>
    <w:rsid w:val="00142632"/>
    <w:rsid w:val="00143464"/>
    <w:rsid w:val="0014679B"/>
    <w:rsid w:val="00147114"/>
    <w:rsid w:val="001506AF"/>
    <w:rsid w:val="00163742"/>
    <w:rsid w:val="00167063"/>
    <w:rsid w:val="00176297"/>
    <w:rsid w:val="001771FF"/>
    <w:rsid w:val="00193A02"/>
    <w:rsid w:val="001B1B34"/>
    <w:rsid w:val="001B57CB"/>
    <w:rsid w:val="001C1E2F"/>
    <w:rsid w:val="001C3EC5"/>
    <w:rsid w:val="001D2C0F"/>
    <w:rsid w:val="001D763A"/>
    <w:rsid w:val="001E3AB7"/>
    <w:rsid w:val="001F799A"/>
    <w:rsid w:val="002011D5"/>
    <w:rsid w:val="002052F3"/>
    <w:rsid w:val="0022175D"/>
    <w:rsid w:val="00227FFD"/>
    <w:rsid w:val="00241D7E"/>
    <w:rsid w:val="00245597"/>
    <w:rsid w:val="0024716C"/>
    <w:rsid w:val="00250190"/>
    <w:rsid w:val="00253485"/>
    <w:rsid w:val="00256C9F"/>
    <w:rsid w:val="0026038E"/>
    <w:rsid w:val="00261E12"/>
    <w:rsid w:val="00262B5B"/>
    <w:rsid w:val="0026773E"/>
    <w:rsid w:val="0027464A"/>
    <w:rsid w:val="0028205F"/>
    <w:rsid w:val="00285EDE"/>
    <w:rsid w:val="00291D3F"/>
    <w:rsid w:val="002B3B14"/>
    <w:rsid w:val="002C422B"/>
    <w:rsid w:val="002C6B08"/>
    <w:rsid w:val="002D097C"/>
    <w:rsid w:val="002D34B2"/>
    <w:rsid w:val="002D3FFC"/>
    <w:rsid w:val="002D5722"/>
    <w:rsid w:val="002F02B9"/>
    <w:rsid w:val="002F2A42"/>
    <w:rsid w:val="00300F69"/>
    <w:rsid w:val="003040CA"/>
    <w:rsid w:val="00304D7A"/>
    <w:rsid w:val="00305BC0"/>
    <w:rsid w:val="0031625F"/>
    <w:rsid w:val="00321999"/>
    <w:rsid w:val="00323EAC"/>
    <w:rsid w:val="00332A13"/>
    <w:rsid w:val="00334C95"/>
    <w:rsid w:val="00334E43"/>
    <w:rsid w:val="003373CB"/>
    <w:rsid w:val="00341229"/>
    <w:rsid w:val="00363F34"/>
    <w:rsid w:val="00370857"/>
    <w:rsid w:val="00375ECB"/>
    <w:rsid w:val="00376466"/>
    <w:rsid w:val="003806E7"/>
    <w:rsid w:val="003828E2"/>
    <w:rsid w:val="00383D24"/>
    <w:rsid w:val="00387E1E"/>
    <w:rsid w:val="003A2A1F"/>
    <w:rsid w:val="003A697A"/>
    <w:rsid w:val="003B5670"/>
    <w:rsid w:val="003B63F7"/>
    <w:rsid w:val="003C15C6"/>
    <w:rsid w:val="003C2F8D"/>
    <w:rsid w:val="003C41AA"/>
    <w:rsid w:val="003D1326"/>
    <w:rsid w:val="003D20B9"/>
    <w:rsid w:val="003D5D8F"/>
    <w:rsid w:val="003F36E0"/>
    <w:rsid w:val="003F5663"/>
    <w:rsid w:val="004003C8"/>
    <w:rsid w:val="00400EC3"/>
    <w:rsid w:val="0040439A"/>
    <w:rsid w:val="004128CB"/>
    <w:rsid w:val="00421967"/>
    <w:rsid w:val="00422C41"/>
    <w:rsid w:val="00423D9A"/>
    <w:rsid w:val="004472DE"/>
    <w:rsid w:val="00455183"/>
    <w:rsid w:val="0046497B"/>
    <w:rsid w:val="0047069F"/>
    <w:rsid w:val="00471BAA"/>
    <w:rsid w:val="00496857"/>
    <w:rsid w:val="004A48AB"/>
    <w:rsid w:val="004A5DAA"/>
    <w:rsid w:val="004C0798"/>
    <w:rsid w:val="004C4454"/>
    <w:rsid w:val="004D1833"/>
    <w:rsid w:val="004D19CA"/>
    <w:rsid w:val="004D3273"/>
    <w:rsid w:val="004D4FA0"/>
    <w:rsid w:val="004E2B6E"/>
    <w:rsid w:val="004E7F5E"/>
    <w:rsid w:val="005033FF"/>
    <w:rsid w:val="0050609E"/>
    <w:rsid w:val="00511068"/>
    <w:rsid w:val="00512E8E"/>
    <w:rsid w:val="00524226"/>
    <w:rsid w:val="00532CA1"/>
    <w:rsid w:val="00542E36"/>
    <w:rsid w:val="00551D67"/>
    <w:rsid w:val="005533C7"/>
    <w:rsid w:val="00560EBB"/>
    <w:rsid w:val="005928BB"/>
    <w:rsid w:val="005966C3"/>
    <w:rsid w:val="005A208F"/>
    <w:rsid w:val="005B2676"/>
    <w:rsid w:val="005B51A1"/>
    <w:rsid w:val="005C2475"/>
    <w:rsid w:val="005D3593"/>
    <w:rsid w:val="005D4966"/>
    <w:rsid w:val="005E3B1E"/>
    <w:rsid w:val="005E56E8"/>
    <w:rsid w:val="005F0CBB"/>
    <w:rsid w:val="005F1718"/>
    <w:rsid w:val="005F20F0"/>
    <w:rsid w:val="005F3320"/>
    <w:rsid w:val="005F7C68"/>
    <w:rsid w:val="00604583"/>
    <w:rsid w:val="006111B8"/>
    <w:rsid w:val="00612233"/>
    <w:rsid w:val="00617216"/>
    <w:rsid w:val="00630FA5"/>
    <w:rsid w:val="00637A75"/>
    <w:rsid w:val="006432A0"/>
    <w:rsid w:val="00645AA9"/>
    <w:rsid w:val="0064773E"/>
    <w:rsid w:val="0066057E"/>
    <w:rsid w:val="00666843"/>
    <w:rsid w:val="0066770F"/>
    <w:rsid w:val="00667D0A"/>
    <w:rsid w:val="006753C6"/>
    <w:rsid w:val="00684442"/>
    <w:rsid w:val="0069213A"/>
    <w:rsid w:val="006929EA"/>
    <w:rsid w:val="00694DCF"/>
    <w:rsid w:val="006A091B"/>
    <w:rsid w:val="006A3438"/>
    <w:rsid w:val="006A5E12"/>
    <w:rsid w:val="006B1EE6"/>
    <w:rsid w:val="006B2FA6"/>
    <w:rsid w:val="006B50B7"/>
    <w:rsid w:val="006C2A09"/>
    <w:rsid w:val="006C2A74"/>
    <w:rsid w:val="006C4DB7"/>
    <w:rsid w:val="006C60F0"/>
    <w:rsid w:val="006D73D0"/>
    <w:rsid w:val="006E010A"/>
    <w:rsid w:val="006E758F"/>
    <w:rsid w:val="006F267A"/>
    <w:rsid w:val="006F3438"/>
    <w:rsid w:val="00702F5F"/>
    <w:rsid w:val="00703731"/>
    <w:rsid w:val="007132C6"/>
    <w:rsid w:val="00722265"/>
    <w:rsid w:val="007240E6"/>
    <w:rsid w:val="0073709F"/>
    <w:rsid w:val="00741BF4"/>
    <w:rsid w:val="007473F1"/>
    <w:rsid w:val="00747646"/>
    <w:rsid w:val="00761BF0"/>
    <w:rsid w:val="00770D46"/>
    <w:rsid w:val="00772814"/>
    <w:rsid w:val="00773BBE"/>
    <w:rsid w:val="00777A62"/>
    <w:rsid w:val="007802C8"/>
    <w:rsid w:val="0078383B"/>
    <w:rsid w:val="007843E7"/>
    <w:rsid w:val="00791BBD"/>
    <w:rsid w:val="00796D49"/>
    <w:rsid w:val="007A152A"/>
    <w:rsid w:val="007A250D"/>
    <w:rsid w:val="007A59C2"/>
    <w:rsid w:val="007B1D8E"/>
    <w:rsid w:val="007B54A4"/>
    <w:rsid w:val="007B6D2B"/>
    <w:rsid w:val="007B7901"/>
    <w:rsid w:val="007C1426"/>
    <w:rsid w:val="007C231D"/>
    <w:rsid w:val="007C267E"/>
    <w:rsid w:val="007C486A"/>
    <w:rsid w:val="007D044A"/>
    <w:rsid w:val="007D37C7"/>
    <w:rsid w:val="007E5410"/>
    <w:rsid w:val="007E7D2A"/>
    <w:rsid w:val="007F7E70"/>
    <w:rsid w:val="008017EB"/>
    <w:rsid w:val="00801B4F"/>
    <w:rsid w:val="00805556"/>
    <w:rsid w:val="00807450"/>
    <w:rsid w:val="00807722"/>
    <w:rsid w:val="00816322"/>
    <w:rsid w:val="0083346A"/>
    <w:rsid w:val="00833F4C"/>
    <w:rsid w:val="00834470"/>
    <w:rsid w:val="00837109"/>
    <w:rsid w:val="00840EAE"/>
    <w:rsid w:val="0084152A"/>
    <w:rsid w:val="00843233"/>
    <w:rsid w:val="008462B7"/>
    <w:rsid w:val="00857D0D"/>
    <w:rsid w:val="00864EED"/>
    <w:rsid w:val="00872197"/>
    <w:rsid w:val="008740F3"/>
    <w:rsid w:val="00877241"/>
    <w:rsid w:val="00886B1C"/>
    <w:rsid w:val="008967B7"/>
    <w:rsid w:val="008A1678"/>
    <w:rsid w:val="008A66BB"/>
    <w:rsid w:val="008C63D7"/>
    <w:rsid w:val="008D1F7F"/>
    <w:rsid w:val="008D4157"/>
    <w:rsid w:val="008D4492"/>
    <w:rsid w:val="008E0DB8"/>
    <w:rsid w:val="008E1DA8"/>
    <w:rsid w:val="008E1E96"/>
    <w:rsid w:val="008E5540"/>
    <w:rsid w:val="008F2DD1"/>
    <w:rsid w:val="008F6496"/>
    <w:rsid w:val="009022C3"/>
    <w:rsid w:val="00906317"/>
    <w:rsid w:val="009121F9"/>
    <w:rsid w:val="00922007"/>
    <w:rsid w:val="0092506B"/>
    <w:rsid w:val="00926F01"/>
    <w:rsid w:val="00930C0F"/>
    <w:rsid w:val="00931411"/>
    <w:rsid w:val="00933460"/>
    <w:rsid w:val="00936BB6"/>
    <w:rsid w:val="0094061C"/>
    <w:rsid w:val="0094196B"/>
    <w:rsid w:val="00946EF2"/>
    <w:rsid w:val="00947499"/>
    <w:rsid w:val="009645A0"/>
    <w:rsid w:val="0098044E"/>
    <w:rsid w:val="009822A8"/>
    <w:rsid w:val="0099752C"/>
    <w:rsid w:val="009A45F7"/>
    <w:rsid w:val="009C1F4E"/>
    <w:rsid w:val="009C390E"/>
    <w:rsid w:val="009C6170"/>
    <w:rsid w:val="009C6B94"/>
    <w:rsid w:val="009D0BCE"/>
    <w:rsid w:val="009D24EF"/>
    <w:rsid w:val="009D3462"/>
    <w:rsid w:val="009D4EA1"/>
    <w:rsid w:val="009E2D0A"/>
    <w:rsid w:val="009E3979"/>
    <w:rsid w:val="009E5455"/>
    <w:rsid w:val="009F0142"/>
    <w:rsid w:val="009F14B8"/>
    <w:rsid w:val="009F4F40"/>
    <w:rsid w:val="009F787C"/>
    <w:rsid w:val="00A1166D"/>
    <w:rsid w:val="00A155E1"/>
    <w:rsid w:val="00A20ECD"/>
    <w:rsid w:val="00A22D1C"/>
    <w:rsid w:val="00A41B5A"/>
    <w:rsid w:val="00A432F4"/>
    <w:rsid w:val="00A47432"/>
    <w:rsid w:val="00A53403"/>
    <w:rsid w:val="00A6235A"/>
    <w:rsid w:val="00A7123A"/>
    <w:rsid w:val="00A723BB"/>
    <w:rsid w:val="00A83E1B"/>
    <w:rsid w:val="00A864CC"/>
    <w:rsid w:val="00A91B43"/>
    <w:rsid w:val="00A9529A"/>
    <w:rsid w:val="00A95618"/>
    <w:rsid w:val="00A97BEF"/>
    <w:rsid w:val="00AA0FA4"/>
    <w:rsid w:val="00AA449A"/>
    <w:rsid w:val="00AB0335"/>
    <w:rsid w:val="00AB2619"/>
    <w:rsid w:val="00AB29F7"/>
    <w:rsid w:val="00AE0F88"/>
    <w:rsid w:val="00AF36DE"/>
    <w:rsid w:val="00AF6F73"/>
    <w:rsid w:val="00AF71CE"/>
    <w:rsid w:val="00B0165D"/>
    <w:rsid w:val="00B03EBC"/>
    <w:rsid w:val="00B03EE4"/>
    <w:rsid w:val="00B0728E"/>
    <w:rsid w:val="00B21B46"/>
    <w:rsid w:val="00B31BB9"/>
    <w:rsid w:val="00B43401"/>
    <w:rsid w:val="00B6058A"/>
    <w:rsid w:val="00B65FB6"/>
    <w:rsid w:val="00B67B62"/>
    <w:rsid w:val="00B72848"/>
    <w:rsid w:val="00B740DC"/>
    <w:rsid w:val="00B775F8"/>
    <w:rsid w:val="00B814D3"/>
    <w:rsid w:val="00B83074"/>
    <w:rsid w:val="00B83378"/>
    <w:rsid w:val="00B878D0"/>
    <w:rsid w:val="00B90D1D"/>
    <w:rsid w:val="00B9188B"/>
    <w:rsid w:val="00B967F0"/>
    <w:rsid w:val="00B96F35"/>
    <w:rsid w:val="00BA2745"/>
    <w:rsid w:val="00BA664C"/>
    <w:rsid w:val="00BC1A97"/>
    <w:rsid w:val="00BC6FE2"/>
    <w:rsid w:val="00BD3A61"/>
    <w:rsid w:val="00BD54FA"/>
    <w:rsid w:val="00BD6073"/>
    <w:rsid w:val="00BE56BA"/>
    <w:rsid w:val="00BF0EFD"/>
    <w:rsid w:val="00C0138F"/>
    <w:rsid w:val="00C0216D"/>
    <w:rsid w:val="00C05C13"/>
    <w:rsid w:val="00C07169"/>
    <w:rsid w:val="00C238B3"/>
    <w:rsid w:val="00C2681A"/>
    <w:rsid w:val="00C27606"/>
    <w:rsid w:val="00C30B46"/>
    <w:rsid w:val="00C30D6C"/>
    <w:rsid w:val="00C3384C"/>
    <w:rsid w:val="00C42A78"/>
    <w:rsid w:val="00C44EE0"/>
    <w:rsid w:val="00C553C0"/>
    <w:rsid w:val="00C63AAD"/>
    <w:rsid w:val="00C63E5B"/>
    <w:rsid w:val="00C64BE6"/>
    <w:rsid w:val="00C65CCB"/>
    <w:rsid w:val="00C66319"/>
    <w:rsid w:val="00C66DBE"/>
    <w:rsid w:val="00C733DB"/>
    <w:rsid w:val="00C81F5D"/>
    <w:rsid w:val="00C940A9"/>
    <w:rsid w:val="00C94B48"/>
    <w:rsid w:val="00C977B6"/>
    <w:rsid w:val="00CB6523"/>
    <w:rsid w:val="00CE2A22"/>
    <w:rsid w:val="00CE3CB4"/>
    <w:rsid w:val="00CE4623"/>
    <w:rsid w:val="00CE4E17"/>
    <w:rsid w:val="00CE6D0C"/>
    <w:rsid w:val="00CF2B26"/>
    <w:rsid w:val="00CF3FB1"/>
    <w:rsid w:val="00CF656D"/>
    <w:rsid w:val="00CF679F"/>
    <w:rsid w:val="00D10DF9"/>
    <w:rsid w:val="00D11C02"/>
    <w:rsid w:val="00D1385E"/>
    <w:rsid w:val="00D1748E"/>
    <w:rsid w:val="00D32503"/>
    <w:rsid w:val="00D33EBB"/>
    <w:rsid w:val="00D41C08"/>
    <w:rsid w:val="00D4462A"/>
    <w:rsid w:val="00D46981"/>
    <w:rsid w:val="00D5080F"/>
    <w:rsid w:val="00D54C47"/>
    <w:rsid w:val="00D56870"/>
    <w:rsid w:val="00D60B63"/>
    <w:rsid w:val="00D62D17"/>
    <w:rsid w:val="00D62E0B"/>
    <w:rsid w:val="00D64F32"/>
    <w:rsid w:val="00D7046C"/>
    <w:rsid w:val="00D71702"/>
    <w:rsid w:val="00D76BDF"/>
    <w:rsid w:val="00D85A00"/>
    <w:rsid w:val="00D86D8A"/>
    <w:rsid w:val="00D87AA9"/>
    <w:rsid w:val="00D91642"/>
    <w:rsid w:val="00D93ED7"/>
    <w:rsid w:val="00DA1D80"/>
    <w:rsid w:val="00DA4BF9"/>
    <w:rsid w:val="00DA5CFA"/>
    <w:rsid w:val="00DA6F3B"/>
    <w:rsid w:val="00DB0E43"/>
    <w:rsid w:val="00DB42E0"/>
    <w:rsid w:val="00DB66E2"/>
    <w:rsid w:val="00DC190A"/>
    <w:rsid w:val="00DC783F"/>
    <w:rsid w:val="00DC7D6D"/>
    <w:rsid w:val="00DC7EFB"/>
    <w:rsid w:val="00DD28D9"/>
    <w:rsid w:val="00DF1F2D"/>
    <w:rsid w:val="00DF4F2E"/>
    <w:rsid w:val="00E04D5E"/>
    <w:rsid w:val="00E109CE"/>
    <w:rsid w:val="00E135F3"/>
    <w:rsid w:val="00E174EC"/>
    <w:rsid w:val="00E234DF"/>
    <w:rsid w:val="00E248F3"/>
    <w:rsid w:val="00E25693"/>
    <w:rsid w:val="00E25761"/>
    <w:rsid w:val="00E3147C"/>
    <w:rsid w:val="00E36626"/>
    <w:rsid w:val="00E44F9E"/>
    <w:rsid w:val="00E5150A"/>
    <w:rsid w:val="00E53357"/>
    <w:rsid w:val="00E571FE"/>
    <w:rsid w:val="00E63FFA"/>
    <w:rsid w:val="00E77833"/>
    <w:rsid w:val="00E8065D"/>
    <w:rsid w:val="00E86156"/>
    <w:rsid w:val="00E91256"/>
    <w:rsid w:val="00EB3F68"/>
    <w:rsid w:val="00EC2159"/>
    <w:rsid w:val="00EC31D5"/>
    <w:rsid w:val="00ED00FD"/>
    <w:rsid w:val="00ED26DC"/>
    <w:rsid w:val="00EE2CCD"/>
    <w:rsid w:val="00EE64D2"/>
    <w:rsid w:val="00EE6D8B"/>
    <w:rsid w:val="00EE7A18"/>
    <w:rsid w:val="00F11352"/>
    <w:rsid w:val="00F16F6F"/>
    <w:rsid w:val="00F20493"/>
    <w:rsid w:val="00F25DB5"/>
    <w:rsid w:val="00F26D89"/>
    <w:rsid w:val="00F31697"/>
    <w:rsid w:val="00F37A3D"/>
    <w:rsid w:val="00F46FAD"/>
    <w:rsid w:val="00F52CCC"/>
    <w:rsid w:val="00F55513"/>
    <w:rsid w:val="00F609DC"/>
    <w:rsid w:val="00F67B8A"/>
    <w:rsid w:val="00F7140B"/>
    <w:rsid w:val="00F74448"/>
    <w:rsid w:val="00F827D7"/>
    <w:rsid w:val="00F90448"/>
    <w:rsid w:val="00F919B4"/>
    <w:rsid w:val="00F93C46"/>
    <w:rsid w:val="00F972CC"/>
    <w:rsid w:val="00F97A8A"/>
    <w:rsid w:val="00FA0FC0"/>
    <w:rsid w:val="00FA4995"/>
    <w:rsid w:val="00FA4B35"/>
    <w:rsid w:val="00FC0152"/>
    <w:rsid w:val="00FC20F2"/>
    <w:rsid w:val="00FC3C62"/>
    <w:rsid w:val="00FC75CB"/>
    <w:rsid w:val="00FD17CA"/>
    <w:rsid w:val="00FD3433"/>
    <w:rsid w:val="00FE1E22"/>
    <w:rsid w:val="00FF22FD"/>
    <w:rsid w:val="00FF34A8"/>
    <w:rsid w:val="00FF4326"/>
    <w:rsid w:val="00FF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AEBA78"/>
  <w15:docId w15:val="{438A9771-C6B0-4937-9D9A-FC3B2F511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67A"/>
  </w:style>
  <w:style w:type="paragraph" w:styleId="Heading1">
    <w:name w:val="heading 1"/>
    <w:basedOn w:val="Normal"/>
    <w:next w:val="Normal"/>
    <w:link w:val="Heading1Char"/>
    <w:uiPriority w:val="9"/>
    <w:qFormat/>
    <w:rsid w:val="007240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40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0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0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0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0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0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0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0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14B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14B8"/>
    <w:rPr>
      <w:color w:val="96607D"/>
      <w:u w:val="single"/>
    </w:rPr>
  </w:style>
  <w:style w:type="paragraph" w:customStyle="1" w:styleId="msonormal0">
    <w:name w:val="msonormal"/>
    <w:basedOn w:val="Normal"/>
    <w:rsid w:val="009F1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0">
    <w:name w:val="font0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lang w:eastAsia="en-AU"/>
    </w:rPr>
  </w:style>
  <w:style w:type="paragraph" w:customStyle="1" w:styleId="font5">
    <w:name w:val="font5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FF0000"/>
      <w:lang w:eastAsia="en-AU"/>
    </w:rPr>
  </w:style>
  <w:style w:type="paragraph" w:customStyle="1" w:styleId="font6">
    <w:name w:val="font6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lang w:eastAsia="en-AU"/>
    </w:rPr>
  </w:style>
  <w:style w:type="paragraph" w:customStyle="1" w:styleId="font7">
    <w:name w:val="font7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lang w:eastAsia="en-AU"/>
    </w:rPr>
  </w:style>
  <w:style w:type="paragraph" w:customStyle="1" w:styleId="font8">
    <w:name w:val="font8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lang w:eastAsia="en-AU"/>
    </w:rPr>
  </w:style>
  <w:style w:type="paragraph" w:customStyle="1" w:styleId="font9">
    <w:name w:val="font9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sz w:val="20"/>
      <w:szCs w:val="20"/>
      <w:lang w:eastAsia="en-AU"/>
    </w:rPr>
  </w:style>
  <w:style w:type="paragraph" w:customStyle="1" w:styleId="font10">
    <w:name w:val="font10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70C0"/>
      <w:sz w:val="20"/>
      <w:szCs w:val="20"/>
      <w:lang w:eastAsia="en-AU"/>
    </w:rPr>
  </w:style>
  <w:style w:type="paragraph" w:customStyle="1" w:styleId="font11">
    <w:name w:val="font11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70C0"/>
      <w:sz w:val="18"/>
      <w:szCs w:val="18"/>
      <w:lang w:eastAsia="en-AU"/>
    </w:rPr>
  </w:style>
  <w:style w:type="paragraph" w:customStyle="1" w:styleId="font12">
    <w:name w:val="font12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sz w:val="20"/>
      <w:szCs w:val="20"/>
      <w:lang w:eastAsia="en-AU"/>
    </w:rPr>
  </w:style>
  <w:style w:type="paragraph" w:customStyle="1" w:styleId="font13">
    <w:name w:val="font13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FF0000"/>
      <w:lang w:eastAsia="en-AU"/>
    </w:rPr>
  </w:style>
  <w:style w:type="paragraph" w:customStyle="1" w:styleId="font14">
    <w:name w:val="font14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sz w:val="18"/>
      <w:szCs w:val="18"/>
      <w:lang w:eastAsia="en-AU"/>
    </w:rPr>
  </w:style>
  <w:style w:type="paragraph" w:customStyle="1" w:styleId="font15">
    <w:name w:val="font15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70C0"/>
      <w:lang w:eastAsia="en-AU"/>
    </w:rPr>
  </w:style>
  <w:style w:type="paragraph" w:customStyle="1" w:styleId="font16">
    <w:name w:val="font16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FF0000"/>
      <w:lang w:eastAsia="en-AU"/>
    </w:rPr>
  </w:style>
  <w:style w:type="paragraph" w:customStyle="1" w:styleId="font17">
    <w:name w:val="font17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sz w:val="20"/>
      <w:szCs w:val="20"/>
      <w:lang w:eastAsia="en-AU"/>
    </w:rPr>
  </w:style>
  <w:style w:type="paragraph" w:customStyle="1" w:styleId="xl65">
    <w:name w:val="xl65"/>
    <w:basedOn w:val="Normal"/>
    <w:rsid w:val="009F14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9F14B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9F1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9F14B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2">
    <w:name w:val="xl72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9F14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9F14B8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81">
    <w:name w:val="xl81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AU"/>
    </w:rPr>
  </w:style>
  <w:style w:type="paragraph" w:customStyle="1" w:styleId="xl82">
    <w:name w:val="xl82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83">
    <w:name w:val="xl83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5">
    <w:name w:val="xl85"/>
    <w:basedOn w:val="Normal"/>
    <w:rsid w:val="009F14B8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6">
    <w:name w:val="xl86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7">
    <w:name w:val="xl87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8">
    <w:name w:val="xl88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9">
    <w:name w:val="xl89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90">
    <w:name w:val="xl90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1">
    <w:name w:val="xl91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2">
    <w:name w:val="xl92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3">
    <w:name w:val="xl93"/>
    <w:basedOn w:val="Normal"/>
    <w:rsid w:val="009F14B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4">
    <w:name w:val="xl94"/>
    <w:basedOn w:val="Normal"/>
    <w:rsid w:val="009F14B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5">
    <w:name w:val="xl95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6">
    <w:name w:val="xl96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7">
    <w:name w:val="xl97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8">
    <w:name w:val="xl98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9">
    <w:name w:val="xl99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0">
    <w:name w:val="xl100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1">
    <w:name w:val="xl101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2">
    <w:name w:val="xl102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3">
    <w:name w:val="xl103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104">
    <w:name w:val="xl104"/>
    <w:basedOn w:val="Normal"/>
    <w:rsid w:val="009F14B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5">
    <w:name w:val="xl105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6">
    <w:name w:val="xl106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7">
    <w:name w:val="xl107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08">
    <w:name w:val="xl108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09">
    <w:name w:val="xl109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0">
    <w:name w:val="xl110"/>
    <w:basedOn w:val="Normal"/>
    <w:rsid w:val="009F14B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1">
    <w:name w:val="xl111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70C0"/>
      <w:sz w:val="18"/>
      <w:szCs w:val="18"/>
      <w:lang w:eastAsia="en-AU"/>
    </w:rPr>
  </w:style>
  <w:style w:type="paragraph" w:customStyle="1" w:styleId="xl112">
    <w:name w:val="xl112"/>
    <w:basedOn w:val="Normal"/>
    <w:rsid w:val="009F14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3">
    <w:name w:val="xl113"/>
    <w:basedOn w:val="Normal"/>
    <w:rsid w:val="009F14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4">
    <w:name w:val="xl114"/>
    <w:basedOn w:val="Normal"/>
    <w:rsid w:val="009F14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5">
    <w:name w:val="xl115"/>
    <w:basedOn w:val="Normal"/>
    <w:rsid w:val="009F14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6">
    <w:name w:val="xl116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7">
    <w:name w:val="xl117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8">
    <w:name w:val="xl118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n-AU"/>
    </w:rPr>
  </w:style>
  <w:style w:type="paragraph" w:customStyle="1" w:styleId="xl119">
    <w:name w:val="xl119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20">
    <w:name w:val="xl120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21">
    <w:name w:val="xl121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n-AU"/>
    </w:rPr>
  </w:style>
  <w:style w:type="paragraph" w:customStyle="1" w:styleId="xl122">
    <w:name w:val="xl122"/>
    <w:basedOn w:val="Normal"/>
    <w:rsid w:val="009F14B8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n-AU"/>
    </w:rPr>
  </w:style>
  <w:style w:type="paragraph" w:customStyle="1" w:styleId="xl123">
    <w:name w:val="xl123"/>
    <w:basedOn w:val="Normal"/>
    <w:rsid w:val="009F14B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947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4749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C079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4C079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E4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E17"/>
  </w:style>
  <w:style w:type="paragraph" w:styleId="Footer">
    <w:name w:val="footer"/>
    <w:basedOn w:val="Normal"/>
    <w:link w:val="FooterChar"/>
    <w:uiPriority w:val="99"/>
    <w:unhideWhenUsed/>
    <w:rsid w:val="00CE4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E17"/>
  </w:style>
  <w:style w:type="character" w:customStyle="1" w:styleId="Heading1Char">
    <w:name w:val="Heading 1 Char"/>
    <w:basedOn w:val="DefaultParagraphFont"/>
    <w:link w:val="Heading1"/>
    <w:uiPriority w:val="9"/>
    <w:rsid w:val="007240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240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0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0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0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0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0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0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0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0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40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0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0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0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40E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240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0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0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0E6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7240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rsid w:val="007240E6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40E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40E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40E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240E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40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40E6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40E6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7240E6"/>
    <w:rPr>
      <w:color w:val="666666"/>
    </w:rPr>
  </w:style>
  <w:style w:type="paragraph" w:customStyle="1" w:styleId="p">
    <w:name w:val="p"/>
    <w:basedOn w:val="Normal"/>
    <w:rsid w:val="007240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show-for-sr">
    <w:name w:val="show-for-sr"/>
    <w:basedOn w:val="DefaultParagraphFont"/>
    <w:rsid w:val="007240E6"/>
  </w:style>
  <w:style w:type="character" w:styleId="CommentReference">
    <w:name w:val="annotation reference"/>
    <w:basedOn w:val="DefaultParagraphFont"/>
    <w:uiPriority w:val="99"/>
    <w:semiHidden/>
    <w:unhideWhenUsed/>
    <w:rsid w:val="00724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40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40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0E6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240E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240E6"/>
  </w:style>
  <w:style w:type="character" w:customStyle="1" w:styleId="cf01">
    <w:name w:val="cf01"/>
    <w:basedOn w:val="DefaultParagraphFont"/>
    <w:rsid w:val="006F3438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C64B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3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pps.who.int/gb/inb/pdf_files/inb9/A_inb9_3-en.pdf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www.who.int/countries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atahelpdesk.worldbank.org/knowledgebase/articles/906519-world-bank-country-and-lending-group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0AEE1F-D709-4675-AF1E-B0029F4B8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83</Words>
  <Characters>446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Foreign Affairs and Trade</Company>
  <LinksUpToDate>false</LinksUpToDate>
  <CharactersWithSpaces>5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Cranston</dc:creator>
  <cp:keywords>[SEC=UNOFFICIAL]</cp:keywords>
  <dc:description/>
  <cp:lastModifiedBy>Greta Cranston</cp:lastModifiedBy>
  <cp:revision>8</cp:revision>
  <cp:lastPrinted>2024-05-30T20:03:00Z</cp:lastPrinted>
  <dcterms:created xsi:type="dcterms:W3CDTF">2025-01-26T07:36:00Z</dcterms:created>
  <dcterms:modified xsi:type="dcterms:W3CDTF">2025-01-30T06:0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M_Namespace">
    <vt:lpwstr>gov.au</vt:lpwstr>
  </property>
  <property fmtid="{D5CDD505-2E9C-101B-9397-08002B2CF9AE}" pid="3" name="PM_Caveats_Count">
    <vt:lpwstr>0</vt:lpwstr>
  </property>
  <property fmtid="{D5CDD505-2E9C-101B-9397-08002B2CF9AE}" pid="4" name="PM_Version">
    <vt:lpwstr>2018.4</vt:lpwstr>
  </property>
  <property fmtid="{D5CDD505-2E9C-101B-9397-08002B2CF9AE}" pid="5" name="PM_Note">
    <vt:lpwstr/>
  </property>
  <property fmtid="{D5CDD505-2E9C-101B-9397-08002B2CF9AE}" pid="6" name="PMHMAC">
    <vt:lpwstr>v=2022.1;a=SHA256;h=501F0871124B21364477B05E50F7A4B3D79637978D5CAE78AC2157A227759D64</vt:lpwstr>
  </property>
  <property fmtid="{D5CDD505-2E9C-101B-9397-08002B2CF9AE}" pid="7" name="PM_Qualifier">
    <vt:lpwstr/>
  </property>
  <property fmtid="{D5CDD505-2E9C-101B-9397-08002B2CF9AE}" pid="8" name="PM_SecurityClassification">
    <vt:lpwstr>UNOFFICIAL</vt:lpwstr>
  </property>
  <property fmtid="{D5CDD505-2E9C-101B-9397-08002B2CF9AE}" pid="9" name="PM_ProtectiveMarkingValue_Header">
    <vt:lpwstr>UNOFFICIAL</vt:lpwstr>
  </property>
  <property fmtid="{D5CDD505-2E9C-101B-9397-08002B2CF9AE}" pid="10" name="PM_OriginationTimeStamp">
    <vt:lpwstr>2024-05-07T00:45:10Z</vt:lpwstr>
  </property>
  <property fmtid="{D5CDD505-2E9C-101B-9397-08002B2CF9AE}" pid="11" name="PM_Markers">
    <vt:lpwstr/>
  </property>
  <property fmtid="{D5CDD505-2E9C-101B-9397-08002B2CF9AE}" pid="12" name="PM_InsertionValue">
    <vt:lpwstr>UNOFFICIAL</vt:lpwstr>
  </property>
  <property fmtid="{D5CDD505-2E9C-101B-9397-08002B2CF9AE}" pid="13" name="PM_Originator_Hash_SHA1">
    <vt:lpwstr>78BA77000605054120DB328DD157320CC2ECB220</vt:lpwstr>
  </property>
  <property fmtid="{D5CDD505-2E9C-101B-9397-08002B2CF9AE}" pid="14" name="PM_DisplayValueSecClassificationWithQualifier">
    <vt:lpwstr>UNOFFICIAL</vt:lpwstr>
  </property>
  <property fmtid="{D5CDD505-2E9C-101B-9397-08002B2CF9AE}" pid="15" name="PM_Originating_FileId">
    <vt:lpwstr>4F5756C2FA444685990BF25C75799F8F</vt:lpwstr>
  </property>
  <property fmtid="{D5CDD505-2E9C-101B-9397-08002B2CF9AE}" pid="16" name="PM_ProtectiveMarkingValue_Footer">
    <vt:lpwstr>UNOFFICIAL</vt:lpwstr>
  </property>
  <property fmtid="{D5CDD505-2E9C-101B-9397-08002B2CF9AE}" pid="17" name="PM_ProtectiveMarkingImage_Header">
    <vt:lpwstr>C:\Program Files (x86)\Common Files\janusNET Shared\janusSEAL\Images\DocumentSlashBlue.png</vt:lpwstr>
  </property>
  <property fmtid="{D5CDD505-2E9C-101B-9397-08002B2CF9AE}" pid="18" name="PM_ProtectiveMarkingImage_Footer">
    <vt:lpwstr>C:\Program Files (x86)\Common Files\janusNET Shared\janusSEAL\Images\DocumentSlashBlue.png</vt:lpwstr>
  </property>
  <property fmtid="{D5CDD505-2E9C-101B-9397-08002B2CF9AE}" pid="19" name="PM_Display">
    <vt:lpwstr>UNOFFICIAL</vt:lpwstr>
  </property>
  <property fmtid="{D5CDD505-2E9C-101B-9397-08002B2CF9AE}" pid="20" name="PM_OriginatorUserAccountName_SHA256">
    <vt:lpwstr>D7F7899C98C7597F1C71C3E87415AC876B53146F80D1A53BA19E0237E312555B</vt:lpwstr>
  </property>
  <property fmtid="{D5CDD505-2E9C-101B-9397-08002B2CF9AE}" pid="21" name="PM_OriginatorDomainName_SHA256">
    <vt:lpwstr>6F3591835F3B2A8A025B00B5BA6418010DA3A17C9C26EA9C049FFD28039489A2</vt:lpwstr>
  </property>
  <property fmtid="{D5CDD505-2E9C-101B-9397-08002B2CF9AE}" pid="22" name="PMUuid">
    <vt:lpwstr>v=2022.2;d=gov.au;g=65417EFE-F3B9-5E66-BD91-1E689FEC2EA6</vt:lpwstr>
  </property>
  <property fmtid="{D5CDD505-2E9C-101B-9397-08002B2CF9AE}" pid="23" name="PM_Hash_Version">
    <vt:lpwstr>2022.1</vt:lpwstr>
  </property>
  <property fmtid="{D5CDD505-2E9C-101B-9397-08002B2CF9AE}" pid="24" name="PM_Hash_Salt_Prev">
    <vt:lpwstr>EAC3D0572E82D8336919855976D5DFDB</vt:lpwstr>
  </property>
  <property fmtid="{D5CDD505-2E9C-101B-9397-08002B2CF9AE}" pid="25" name="PM_Hash_Salt">
    <vt:lpwstr>A0644913412AD2F7D39ABBD6056031CC</vt:lpwstr>
  </property>
  <property fmtid="{D5CDD505-2E9C-101B-9397-08002B2CF9AE}" pid="26" name="PM_Hash_SHA1">
    <vt:lpwstr>B717AAB56C3F0431DAE3718CB6FF544AC4BB9637</vt:lpwstr>
  </property>
</Properties>
</file>